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00E68" w14:textId="77777777" w:rsidR="002D7387" w:rsidRPr="00B800AF" w:rsidRDefault="002D7387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kern w:val="0"/>
          <w:sz w:val="20"/>
          <w:szCs w:val="20"/>
        </w:rPr>
      </w:pPr>
      <w:r w:rsidRPr="00B800AF">
        <w:rPr>
          <w:rFonts w:ascii="Garamond" w:hAnsi="Garamond"/>
          <w:b/>
          <w:bCs/>
          <w:kern w:val="0"/>
          <w:sz w:val="22"/>
          <w:szCs w:val="22"/>
        </w:rPr>
        <w:t>Model 1: Full regression results for any cannabis use by SPD and year</w:t>
      </w:r>
    </w:p>
    <w:p w14:paraId="60054D20" w14:textId="77777777" w:rsidR="00FE446D" w:rsidRDefault="0000000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>
        <w:rPr>
          <w:rFonts w:ascii="Garamond" w:hAnsi="Garamond"/>
          <w:b/>
          <w:bCs/>
          <w:kern w:val="0"/>
          <w:sz w:val="20"/>
          <w:szCs w:val="20"/>
        </w:rPr>
        <w:br/>
        <w:t xml:space="preserve">Survey: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960"/>
        <w:gridCol w:w="1200"/>
        <w:gridCol w:w="900"/>
        <w:gridCol w:w="1200"/>
        <w:gridCol w:w="1200"/>
        <w:gridCol w:w="398"/>
      </w:tblGrid>
      <w:tr w:rsidR="002D7387" w14:paraId="1C284893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66CAEF1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28036FB" w14:textId="068ABD2C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BCA1673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2CBF665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5B85882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Interval]</w:t>
            </w:r>
          </w:p>
        </w:tc>
      </w:tr>
      <w:tr w:rsidR="002D7387" w14:paraId="675855A3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074DE9B" w14:textId="7034039B" w:rsidR="002D7387" w:rsidRPr="00B32815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  <w:u w:val="single"/>
              </w:rPr>
            </w:pPr>
            <w:r w:rsidRPr="00B32815">
              <w:rPr>
                <w:rFonts w:ascii="Garamond" w:hAnsi="Garamond"/>
                <w:kern w:val="0"/>
                <w:sz w:val="20"/>
                <w:szCs w:val="20"/>
                <w:u w:val="single"/>
              </w:rPr>
              <w:t>Year</w:t>
            </w:r>
            <w:r w:rsidR="00597D51">
              <w:rPr>
                <w:rFonts w:ascii="Garamond" w:hAnsi="Garamond"/>
                <w:kern w:val="0"/>
                <w:sz w:val="20"/>
                <w:szCs w:val="20"/>
                <w:u w:val="single"/>
              </w:rPr>
              <w:t xml:space="preserve"> (ref=200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8CCAC8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4C38C4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2A9671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DA1B5B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2D7387" w14:paraId="05F075B2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A903146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BF41CB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4BC9DC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8BD0D7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9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D7B2BA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134</w:t>
            </w:r>
          </w:p>
        </w:tc>
      </w:tr>
      <w:tr w:rsidR="002D7387" w14:paraId="01651694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4DFE555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6DEC82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17102B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FD40C65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9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EC898A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96</w:t>
            </w:r>
          </w:p>
        </w:tc>
      </w:tr>
      <w:tr w:rsidR="002D7387" w14:paraId="7CE4CE9A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E1FDC06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4884C2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19DCC2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36CB34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1E63BA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183</w:t>
            </w:r>
          </w:p>
        </w:tc>
      </w:tr>
      <w:tr w:rsidR="002D7387" w14:paraId="39EB8214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0D6E9B2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FD04653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26D74F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1EE6F7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8F4F8B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23</w:t>
            </w:r>
          </w:p>
        </w:tc>
      </w:tr>
      <w:tr w:rsidR="002D7387" w14:paraId="46FF6D24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AEA1967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DD399F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F83AE4" w14:textId="2486593F" w:rsidR="002D7387" w:rsidRDefault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F80429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C46FBC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382</w:t>
            </w:r>
          </w:p>
        </w:tc>
      </w:tr>
      <w:tr w:rsidR="002D7387" w14:paraId="35CF1BB8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00AE302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B390E7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2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CACB35" w14:textId="7FB47632" w:rsidR="002D7387" w:rsidRDefault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E26933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EAA52B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394</w:t>
            </w:r>
          </w:p>
        </w:tc>
      </w:tr>
      <w:tr w:rsidR="002D7387" w14:paraId="2511CC59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567250D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05614D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3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72B14D" w14:textId="04C1E2E7" w:rsidR="002D7387" w:rsidRDefault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0880C8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6416022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433</w:t>
            </w:r>
          </w:p>
        </w:tc>
      </w:tr>
      <w:tr w:rsidR="002D7387" w14:paraId="047AD2FD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6D93D90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1B7EE0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DF2EBF" w14:textId="7D478BCD" w:rsidR="002D7387" w:rsidRDefault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1100ED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5D25AB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593</w:t>
            </w:r>
          </w:p>
        </w:tc>
      </w:tr>
      <w:tr w:rsidR="002D7387" w14:paraId="379927D0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6FCE5EB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0D572A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6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D5D920" w14:textId="5CD00640" w:rsidR="002D7387" w:rsidRDefault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F7658F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4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FFFCFC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732</w:t>
            </w:r>
          </w:p>
        </w:tc>
      </w:tr>
      <w:tr w:rsidR="002D7387" w14:paraId="5723BFAB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9992F5B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BA72E6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8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D6CE47" w14:textId="34A62831" w:rsidR="002D7387" w:rsidRDefault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B442C6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6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727CA0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972</w:t>
            </w:r>
          </w:p>
        </w:tc>
      </w:tr>
      <w:tr w:rsidR="002D7387" w14:paraId="4D6950F2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17CF025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Any past year SP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1579F0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.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F38C09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4FF051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8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C3177F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.392</w:t>
            </w:r>
          </w:p>
        </w:tc>
      </w:tr>
      <w:tr w:rsidR="002D7387" w14:paraId="561D9109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C532210" w14:textId="77777777" w:rsidR="002D7387" w:rsidRPr="00B32815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  <w:u w:val="single"/>
              </w:rPr>
            </w:pPr>
            <w:r w:rsidRPr="00B32815">
              <w:rPr>
                <w:rFonts w:ascii="Garamond" w:hAnsi="Garamond"/>
                <w:kern w:val="0"/>
                <w:sz w:val="20"/>
                <w:szCs w:val="20"/>
                <w:u w:val="single"/>
              </w:rPr>
              <w:t>Year x SPD interaction (ref=200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4EAAF5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016F76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1E08D0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44F2A6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</w:tr>
      <w:tr w:rsidR="002D7387" w14:paraId="53A3B879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751F217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C144CF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79749D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7BACCF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7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A1721E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73</w:t>
            </w:r>
          </w:p>
        </w:tc>
      </w:tr>
      <w:tr w:rsidR="002D7387" w14:paraId="4F20DE8B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AE8D00D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82513F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73C584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9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6D1473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9B63BCD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226</w:t>
            </w:r>
          </w:p>
        </w:tc>
      </w:tr>
      <w:tr w:rsidR="002D7387" w14:paraId="1010E165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B0667BE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FC6B76A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776415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4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4735CC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6E7A77A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311</w:t>
            </w:r>
          </w:p>
        </w:tc>
      </w:tr>
      <w:tr w:rsidR="002D7387" w14:paraId="79A45B27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2A38CA5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57958C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10DC39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4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DD51AC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8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92FA98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262</w:t>
            </w:r>
          </w:p>
        </w:tc>
      </w:tr>
      <w:tr w:rsidR="002D7387" w14:paraId="697BAE96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149E161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58039A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8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8F2215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1B5247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302EAF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67</w:t>
            </w:r>
          </w:p>
        </w:tc>
      </w:tr>
      <w:tr w:rsidR="002D7387" w14:paraId="099FFC2D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8E5A77A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56DE3F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98D214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5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C03624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8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E9B3B4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21</w:t>
            </w:r>
          </w:p>
        </w:tc>
      </w:tr>
      <w:tr w:rsidR="002D7387" w14:paraId="2E1E4E0D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99A0085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12D4AC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75829B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4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205005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8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AAB63F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282</w:t>
            </w:r>
          </w:p>
        </w:tc>
      </w:tr>
      <w:tr w:rsidR="002D7387" w14:paraId="59AC0B4B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BA52748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E0D7D6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C50F0C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9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DF2530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8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A27696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173</w:t>
            </w:r>
          </w:p>
        </w:tc>
      </w:tr>
      <w:tr w:rsidR="002D7387" w14:paraId="3B76F213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83A1BEE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4E5194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9C659E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F349D9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9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64CF71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351</w:t>
            </w:r>
          </w:p>
        </w:tc>
      </w:tr>
      <w:tr w:rsidR="002D7387" w14:paraId="38F08D5A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D319C71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4B7736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293C7E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027A7F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9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225A56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352</w:t>
            </w:r>
          </w:p>
        </w:tc>
      </w:tr>
      <w:tr w:rsidR="002D7387" w14:paraId="47837FE6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F6B960D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Heavy alcohol u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686130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3.9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656102" w14:textId="4A7C7D39" w:rsidR="002D7387" w:rsidRDefault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4732CA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3.8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A74378A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4.132</w:t>
            </w:r>
          </w:p>
        </w:tc>
      </w:tr>
      <w:tr w:rsidR="00597D51" w14:paraId="3165C61F" w14:textId="77777777" w:rsidTr="002D7387">
        <w:trPr>
          <w:gridAfter w:val="5"/>
          <w:wAfter w:w="48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ACE816F" w14:textId="77777777" w:rsidR="00597D51" w:rsidRPr="00B32815" w:rsidRDefault="00597D5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  <w:u w:val="single"/>
              </w:rPr>
            </w:pPr>
            <w:r w:rsidRPr="00B32815">
              <w:rPr>
                <w:rFonts w:ascii="Garamond" w:hAnsi="Garamond"/>
                <w:kern w:val="0"/>
                <w:sz w:val="20"/>
                <w:szCs w:val="20"/>
                <w:u w:val="single"/>
              </w:rPr>
              <w:t>Race (reference=White)</w:t>
            </w:r>
          </w:p>
        </w:tc>
      </w:tr>
      <w:tr w:rsidR="002D7387" w14:paraId="2DDE7FF4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86E6130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 – Non-Hispanic Blac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9344AE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9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BEA3AD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99DCDD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8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BB1342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98</w:t>
            </w:r>
          </w:p>
        </w:tc>
      </w:tr>
      <w:tr w:rsidR="002D7387" w14:paraId="2D318489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BDF773A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3 – Non-Hispanic Native Americ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6EDBFC4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2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E297EB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EB0AC9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097099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42</w:t>
            </w:r>
          </w:p>
        </w:tc>
      </w:tr>
      <w:tr w:rsidR="002D7387" w14:paraId="734136B6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FB64546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4 – Non-Hispanic Native Pacific Island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8C6F89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8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9FC432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0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367B85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6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2D707D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26</w:t>
            </w:r>
          </w:p>
        </w:tc>
      </w:tr>
      <w:tr w:rsidR="002D7387" w14:paraId="29FD2D88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7DCD303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5 – Non-Hispanic As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97ED55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3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78CE84" w14:textId="022D3F38" w:rsidR="002D7387" w:rsidRDefault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97625D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3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3A55D67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411</w:t>
            </w:r>
          </w:p>
        </w:tc>
      </w:tr>
      <w:tr w:rsidR="002D7387" w14:paraId="49298C3A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0C890A5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6 – Non-Hispanic oth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620CC4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4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909ABD" w14:textId="31491BF7" w:rsidR="002D7387" w:rsidRDefault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8D0ED7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3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7F2134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605</w:t>
            </w:r>
          </w:p>
        </w:tc>
      </w:tr>
      <w:tr w:rsidR="002D7387" w14:paraId="322F572E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9F559B8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7 - Hispan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7FE114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6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EA920F" w14:textId="3104AA00" w:rsidR="002D7387" w:rsidRDefault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F22277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2100FA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692</w:t>
            </w:r>
          </w:p>
        </w:tc>
      </w:tr>
      <w:tr w:rsidR="002D7387" w14:paraId="6BD5862F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D3049D0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Female 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8CA30E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6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58188B" w14:textId="193C8FAC" w:rsidR="002D7387" w:rsidRDefault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B258C6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6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047A52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644</w:t>
            </w:r>
          </w:p>
        </w:tc>
      </w:tr>
      <w:tr w:rsidR="002D7387" w14:paraId="5A69D08C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F883AD1" w14:textId="0CAD8AB5" w:rsidR="002D7387" w:rsidRPr="00B32815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  <w:u w:val="single"/>
              </w:rPr>
            </w:pPr>
            <w:r w:rsidRPr="00B32815">
              <w:rPr>
                <w:rFonts w:ascii="Garamond" w:hAnsi="Garamond"/>
                <w:kern w:val="0"/>
                <w:sz w:val="20"/>
                <w:szCs w:val="20"/>
                <w:u w:val="single"/>
              </w:rPr>
              <w:t>Income (ref=$</w:t>
            </w:r>
            <w:r w:rsidR="004A474A">
              <w:rPr>
                <w:rFonts w:ascii="Garamond" w:hAnsi="Garamond"/>
                <w:kern w:val="0"/>
                <w:sz w:val="20"/>
                <w:szCs w:val="20"/>
                <w:u w:val="single"/>
              </w:rPr>
              <w:t>75</w:t>
            </w:r>
            <w:r w:rsidRPr="00B32815">
              <w:rPr>
                <w:rFonts w:ascii="Garamond" w:hAnsi="Garamond"/>
                <w:kern w:val="0"/>
                <w:sz w:val="20"/>
                <w:szCs w:val="20"/>
                <w:u w:val="single"/>
              </w:rPr>
              <w:t>,000 or mor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453CB8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371BAF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2DF54B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282D98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2D7387" w14:paraId="56BA5EAD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989B693" w14:textId="7DEB12DE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Less than $20,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2E2F32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D56C81" w14:textId="6543CAE8" w:rsidR="002D7387" w:rsidRDefault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B05473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A49379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188</w:t>
            </w:r>
          </w:p>
        </w:tc>
      </w:tr>
      <w:tr w:rsidR="002D7387" w14:paraId="06D325AD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6CEE4E5" w14:textId="115F50D9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$20,000 - $49,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2FFB10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BF4E6E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30C5F3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9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26DC02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48</w:t>
            </w:r>
          </w:p>
        </w:tc>
      </w:tr>
      <w:tr w:rsidR="002D7387" w14:paraId="37EB3616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D591584" w14:textId="0A2D8C0A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$50,000 - $7</w:t>
            </w:r>
            <w:r w:rsidR="004A474A">
              <w:rPr>
                <w:rFonts w:ascii="Garamond" w:hAnsi="Garamond"/>
                <w:kern w:val="0"/>
                <w:sz w:val="20"/>
                <w:szCs w:val="20"/>
              </w:rPr>
              <w:t>4</w:t>
            </w:r>
            <w:r>
              <w:rPr>
                <w:rFonts w:ascii="Garamond" w:hAnsi="Garamond"/>
                <w:kern w:val="0"/>
                <w:sz w:val="20"/>
                <w:szCs w:val="20"/>
              </w:rPr>
              <w:t>,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9B6796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9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E19812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93B551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9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9FC8E8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99</w:t>
            </w:r>
          </w:p>
        </w:tc>
      </w:tr>
      <w:tr w:rsidR="002D7387" w14:paraId="27897A67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245F17B" w14:textId="5D58F2EA" w:rsidR="002D7387" w:rsidRDefault="00B32815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Age &gt;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4DCD0E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5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C075F8" w14:textId="563DDC9B" w:rsidR="002D7387" w:rsidRDefault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97A6371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5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45B04E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546</w:t>
            </w:r>
          </w:p>
        </w:tc>
      </w:tr>
      <w:tr w:rsidR="00B32815" w14:paraId="0223C71C" w14:textId="77777777" w:rsidTr="002D7387">
        <w:trPr>
          <w:gridAfter w:val="5"/>
          <w:wAfter w:w="48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02981A1" w14:textId="53917D38" w:rsidR="00B32815" w:rsidRPr="00B32815" w:rsidRDefault="00B32815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  <w:u w:val="single"/>
              </w:rPr>
            </w:pPr>
            <w:r w:rsidRPr="00B32815">
              <w:rPr>
                <w:rFonts w:ascii="Garamond" w:hAnsi="Garamond"/>
                <w:kern w:val="0"/>
                <w:sz w:val="20"/>
                <w:szCs w:val="20"/>
                <w:u w:val="single"/>
              </w:rPr>
              <w:t>Marital status (ref=married)</w:t>
            </w:r>
          </w:p>
        </w:tc>
      </w:tr>
      <w:tr w:rsidR="002D7387" w14:paraId="08E2DCAD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19A1CDE" w14:textId="1B281696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Widow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524420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5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0C3113" w14:textId="5B429F86" w:rsidR="002D7387" w:rsidRDefault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C3A19C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5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1BC1B4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651</w:t>
            </w:r>
          </w:p>
        </w:tc>
      </w:tr>
      <w:tr w:rsidR="002D7387" w14:paraId="021C8222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2389ADD" w14:textId="29EBBF92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Divorced or </w:t>
            </w:r>
            <w:proofErr w:type="gramStart"/>
            <w:r>
              <w:rPr>
                <w:rFonts w:ascii="Garamond" w:hAnsi="Garamond"/>
                <w:kern w:val="0"/>
                <w:sz w:val="20"/>
                <w:szCs w:val="20"/>
              </w:rPr>
              <w:t>Se</w:t>
            </w:r>
            <w:r w:rsidR="00B32815">
              <w:rPr>
                <w:rFonts w:ascii="Garamond" w:hAnsi="Garamond"/>
                <w:kern w:val="0"/>
                <w:sz w:val="20"/>
                <w:szCs w:val="20"/>
              </w:rPr>
              <w:t>parated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99C4BC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7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1D3FD5" w14:textId="51D504B6" w:rsidR="002D7387" w:rsidRDefault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26AF90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29F158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874</w:t>
            </w:r>
          </w:p>
        </w:tc>
      </w:tr>
      <w:tr w:rsidR="002D7387" w14:paraId="2AD5F615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AB8F891" w14:textId="0475FDC3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Never Been Mar</w:t>
            </w:r>
            <w:r w:rsidR="00B32815">
              <w:rPr>
                <w:rFonts w:ascii="Garamond" w:hAnsi="Garamond"/>
                <w:kern w:val="0"/>
                <w:sz w:val="20"/>
                <w:szCs w:val="20"/>
              </w:rPr>
              <w:t>ri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249E95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3.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E484AF" w14:textId="6E39A82C" w:rsidR="002D7387" w:rsidRDefault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C2FD25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3.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7670E7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3.401</w:t>
            </w:r>
          </w:p>
        </w:tc>
      </w:tr>
      <w:tr w:rsidR="00B32815" w14:paraId="1A978428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41E5917" w14:textId="4836183F" w:rsidR="00B32815" w:rsidRPr="00B32815" w:rsidRDefault="00B32815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  <w:u w:val="single"/>
              </w:rPr>
            </w:pPr>
            <w:r w:rsidRPr="00B32815">
              <w:rPr>
                <w:rFonts w:ascii="Garamond" w:hAnsi="Garamond"/>
                <w:kern w:val="0"/>
                <w:sz w:val="20"/>
                <w:szCs w:val="20"/>
                <w:u w:val="single"/>
              </w:rPr>
              <w:t>Education (ref=college graduat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4C9AD4" w14:textId="77777777" w:rsidR="00B32815" w:rsidRDefault="00B328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DC77D5" w14:textId="77777777" w:rsidR="00B32815" w:rsidRDefault="00B328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8EDDE6E" w14:textId="77777777" w:rsidR="00B32815" w:rsidRDefault="00B328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7AD057" w14:textId="77777777" w:rsidR="00B32815" w:rsidRDefault="00B328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2D7387" w14:paraId="4CF5EE15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D4E44E4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Less than high </w:t>
            </w:r>
            <w:proofErr w:type="spellStart"/>
            <w:r>
              <w:rPr>
                <w:rFonts w:ascii="Garamond" w:hAnsi="Garamond"/>
                <w:kern w:val="0"/>
                <w:sz w:val="20"/>
                <w:szCs w:val="20"/>
              </w:rPr>
              <w:t>sch~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B5C0AF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8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ADDC1B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E1CC41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8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65A849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941</w:t>
            </w:r>
          </w:p>
        </w:tc>
      </w:tr>
      <w:tr w:rsidR="002D7387" w14:paraId="30EF4F49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1BB7552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High school gradu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908E86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8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B88C50" w14:textId="4CAAB338" w:rsidR="002D7387" w:rsidRDefault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EBA68B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60CEEE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938</w:t>
            </w:r>
          </w:p>
        </w:tc>
      </w:tr>
      <w:tr w:rsidR="002D7387" w14:paraId="05A81310" w14:textId="77777777" w:rsidTr="002D7387">
        <w:trPr>
          <w:gridAfter w:val="1"/>
          <w:wAfter w:w="398" w:type="dxa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7C180A7" w14:textId="77777777" w:rsidR="002D7387" w:rsidRDefault="002D7387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Some colle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717E68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0B194B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D65752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E0AF0B" w14:textId="77777777" w:rsidR="002D7387" w:rsidRDefault="002D738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144</w:t>
            </w:r>
          </w:p>
        </w:tc>
      </w:tr>
      <w:tr w:rsidR="00FE446D" w14:paraId="09CB7275" w14:textId="77777777">
        <w:tc>
          <w:tcPr>
            <w:tcW w:w="885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3F143" w14:textId="77777777" w:rsidR="00FE446D" w:rsidRDefault="00FE446D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FE446D" w14:paraId="631E6821" w14:textId="77777777">
        <w:tc>
          <w:tcPr>
            <w:tcW w:w="885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CF2A12F" w14:textId="77777777" w:rsidR="00FE446D" w:rsidRDefault="00FE446D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</w:tbl>
    <w:p w14:paraId="208DB4F3" w14:textId="77777777" w:rsidR="00FE446D" w:rsidRDefault="00FE446D"/>
    <w:p w14:paraId="60FE6D49" w14:textId="77777777" w:rsidR="00597D51" w:rsidRDefault="00597D51"/>
    <w:p w14:paraId="11A076B9" w14:textId="77777777" w:rsidR="00597D51" w:rsidRDefault="00597D51"/>
    <w:p w14:paraId="0DC3FBBE" w14:textId="77777777" w:rsidR="00207150" w:rsidRDefault="00207150"/>
    <w:p w14:paraId="3E000646" w14:textId="37C9575D" w:rsidR="00E74341" w:rsidRDefault="00E74341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>
        <w:rPr>
          <w:rFonts w:ascii="Garamond" w:hAnsi="Garamond"/>
          <w:b/>
          <w:bCs/>
          <w:kern w:val="0"/>
          <w:sz w:val="20"/>
          <w:szCs w:val="20"/>
        </w:rPr>
        <w:t xml:space="preserve"> </w:t>
      </w:r>
    </w:p>
    <w:p w14:paraId="02097918" w14:textId="124B8495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>
        <w:rPr>
          <w:rFonts w:ascii="Garamond" w:hAnsi="Garamond"/>
          <w:kern w:val="0"/>
          <w:sz w:val="20"/>
          <w:szCs w:val="20"/>
        </w:rPr>
        <w:lastRenderedPageBreak/>
        <w:t>Predicted probability of any cannabis use by year x SPD</w:t>
      </w:r>
    </w:p>
    <w:p w14:paraId="40774B4F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3B90FB61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Expression   : </w:t>
      </w:r>
      <w:proofErr w:type="spellStart"/>
      <w:r w:rsidRPr="00983570">
        <w:rPr>
          <w:rFonts w:ascii="Garamond" w:hAnsi="Garamond"/>
          <w:kern w:val="0"/>
          <w:sz w:val="20"/>
          <w:szCs w:val="20"/>
        </w:rPr>
        <w:t>Pr</w:t>
      </w:r>
      <w:proofErr w:type="spellEnd"/>
      <w:r w:rsidRPr="00983570">
        <w:rPr>
          <w:rFonts w:ascii="Garamond" w:hAnsi="Garamond"/>
          <w:kern w:val="0"/>
          <w:sz w:val="20"/>
          <w:szCs w:val="20"/>
        </w:rPr>
        <w:t>(</w:t>
      </w:r>
      <w:proofErr w:type="spellStart"/>
      <w:r w:rsidRPr="00983570">
        <w:rPr>
          <w:rFonts w:ascii="Garamond" w:hAnsi="Garamond"/>
          <w:kern w:val="0"/>
          <w:sz w:val="20"/>
          <w:szCs w:val="20"/>
        </w:rPr>
        <w:t>any_cannabis</w:t>
      </w:r>
      <w:proofErr w:type="spellEnd"/>
      <w:r w:rsidRPr="00983570">
        <w:rPr>
          <w:rFonts w:ascii="Garamond" w:hAnsi="Garamond"/>
          <w:kern w:val="0"/>
          <w:sz w:val="20"/>
          <w:szCs w:val="20"/>
        </w:rPr>
        <w:t>), predict()</w:t>
      </w:r>
    </w:p>
    <w:p w14:paraId="44089560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18575540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-----------------------------------------------------------------------------------------</w:t>
      </w:r>
    </w:p>
    <w:p w14:paraId="696E35C4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                       |            Delta-method</w:t>
      </w:r>
    </w:p>
    <w:p w14:paraId="44117EEA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                       |     Margin   Std. Err.      t    P&gt;|t|     [95% Conf. Interval]</w:t>
      </w:r>
    </w:p>
    <w:p w14:paraId="6E3EA142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------------------------+----------------------------------------------------------------</w:t>
      </w:r>
    </w:p>
    <w:p w14:paraId="73BD6167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            </w:t>
      </w:r>
      <w:proofErr w:type="spellStart"/>
      <w:r w:rsidRPr="00983570">
        <w:rPr>
          <w:rFonts w:ascii="Garamond" w:hAnsi="Garamond"/>
          <w:kern w:val="0"/>
          <w:sz w:val="20"/>
          <w:szCs w:val="20"/>
        </w:rPr>
        <w:t>year#spdyr</w:t>
      </w:r>
      <w:proofErr w:type="spellEnd"/>
      <w:r w:rsidRPr="00983570">
        <w:rPr>
          <w:rFonts w:ascii="Garamond" w:hAnsi="Garamond"/>
          <w:kern w:val="0"/>
          <w:sz w:val="20"/>
          <w:szCs w:val="20"/>
        </w:rPr>
        <w:t xml:space="preserve"> |</w:t>
      </w:r>
    </w:p>
    <w:p w14:paraId="434E9325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2009#No past year SPD  |   .1001507   .0019797    50.59   0.000     .0957934    .1045081</w:t>
      </w:r>
    </w:p>
    <w:p w14:paraId="386FCD7B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2009#Any past year SPD  |   .1759327   .0066879    26.31   0.000     .1612128    .1906525</w:t>
      </w:r>
    </w:p>
    <w:p w14:paraId="342AB5C3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2010#No past year SPD  |    .103222   .0026518    38.93   0.000     .0973855    .1090585</w:t>
      </w:r>
    </w:p>
    <w:p w14:paraId="658BB7A7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2010#Any past year SPD  |   .1649675   .0072492    22.76   0.000      .149012     .180923</w:t>
      </w:r>
    </w:p>
    <w:p w14:paraId="3C117C40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2011#No past year SPD  |   .1012718   .0027714    36.54   0.000     .0951721    .1073716</w:t>
      </w:r>
    </w:p>
    <w:p w14:paraId="05D88363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2011#Any past year SPD  |   .1780058   .0061113    29.13   0.000      .164555    .1914566</w:t>
      </w:r>
    </w:p>
    <w:p w14:paraId="5E35222A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2012#No past year SPD  |   .1068424   .0023923    44.66   0.000      .101577    .1121078</w:t>
      </w:r>
    </w:p>
    <w:p w14:paraId="376C7DC0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2012#Any past year SPD  |   .1957954   .0071363    27.44   0.000     .1800884    .2115023</w:t>
      </w:r>
    </w:p>
    <w:p w14:paraId="5820F615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2013#No past year SPD  |   .1115049   .0022664    49.20   0.000     .1065165    .1164933</w:t>
      </w:r>
    </w:p>
    <w:p w14:paraId="038D5A7A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2013#Any past year SPD  |   .2019833   .0075015    26.93   0.000     .1854726     .218494</w:t>
      </w:r>
    </w:p>
    <w:p w14:paraId="60D49B70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2014#No past year SPD  |   .1221433   .0019697    62.01   0.000      .117808    .1264787</w:t>
      </w:r>
    </w:p>
    <w:p w14:paraId="575BFC77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2014#Any past year SPD  |   .1944985   .0061145    31.81   0.000     .1810406    .2079563</w:t>
      </w:r>
    </w:p>
    <w:p w14:paraId="7EF146D4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2015#No past year SPD  |   .1222737    .002395    51.05   0.000     .1170023    .1275452</w:t>
      </w:r>
    </w:p>
    <w:p w14:paraId="09373EE9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2015#Any past year SPD  |   .2151336   .0054747    39.30   0.000     .2030838    .2271833</w:t>
      </w:r>
    </w:p>
    <w:p w14:paraId="277528EB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2016#No past year SPD  |   .1257361   .0018751    67.06   0.000      .121609    .1298631</w:t>
      </w:r>
    </w:p>
    <w:p w14:paraId="54AF82A8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2016#Any past year SPD  |   .2246617   .0087824    25.58   0.000     .2053317    .2439917</w:t>
      </w:r>
    </w:p>
    <w:p w14:paraId="6C344537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2017#No past year SPD  |   .1358768    .002267    59.94   0.000     .1308872    .1408664</w:t>
      </w:r>
    </w:p>
    <w:p w14:paraId="2C50352F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2017#Any past year SPD  |   .2306694   .0054297    42.48   0.000     .2187187    .2426202</w:t>
      </w:r>
    </w:p>
    <w:p w14:paraId="1C151CA0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2018#No past year SPD  |   .1442374   .0026661    54.10   0.000     .1383693    .1501054</w:t>
      </w:r>
    </w:p>
    <w:p w14:paraId="70F7E3B7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2018#Any past year SPD  |   .2631134   .0072014    36.54   0.000     .2472631    .2789637</w:t>
      </w:r>
    </w:p>
    <w:p w14:paraId="70E7C928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2019#No past year SPD  |   .1591159   .0025989    61.22   0.000     .1533957    .1648362</w:t>
      </w:r>
    </w:p>
    <w:p w14:paraId="071CF01B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2019#Any past year SPD  |   .2847859   .0082839    34.38   0.000      .266553    .3030187</w:t>
      </w:r>
    </w:p>
    <w:p w14:paraId="0125FBFB" w14:textId="7C33F6EC" w:rsid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-----------------------------------------------------------------------------------------</w:t>
      </w:r>
    </w:p>
    <w:p w14:paraId="2901387E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3A5E229E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45EAE0DB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30888696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160A829B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5AE52416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3F930DA6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3CAE03EE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05C95172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7CD02F03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30F57FD7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18EAF87F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40D073DE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66703A67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3916C2A3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5CBAD916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7FA4F5B3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16C9830A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75B9B7CD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09CE9669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4FADF561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4FDD05E6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14E90D04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15C462EB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4CBF0944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21FD7922" w14:textId="77D3F898" w:rsidR="00E74341" w:rsidRDefault="00E74341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>
        <w:rPr>
          <w:rFonts w:ascii="Garamond" w:hAnsi="Garamond"/>
          <w:kern w:val="0"/>
          <w:sz w:val="20"/>
          <w:szCs w:val="20"/>
        </w:rPr>
        <w:lastRenderedPageBreak/>
        <w:t>Pairwise comparisons of average marginal effects</w:t>
      </w:r>
      <w:r w:rsidR="00983570">
        <w:rPr>
          <w:rFonts w:ascii="Garamond" w:hAnsi="Garamond"/>
          <w:kern w:val="0"/>
          <w:sz w:val="20"/>
          <w:szCs w:val="20"/>
        </w:rPr>
        <w:t xml:space="preserve"> for model 1</w:t>
      </w:r>
      <w:r>
        <w:rPr>
          <w:rFonts w:ascii="Garamond" w:hAnsi="Garamond"/>
          <w:kern w:val="0"/>
          <w:sz w:val="20"/>
          <w:szCs w:val="20"/>
        </w:rPr>
        <w:br/>
        <w:t xml:space="preserve">Expression   : </w:t>
      </w:r>
      <w:proofErr w:type="spellStart"/>
      <w:r>
        <w:rPr>
          <w:rFonts w:ascii="Garamond" w:hAnsi="Garamond"/>
          <w:kern w:val="0"/>
          <w:sz w:val="20"/>
          <w:szCs w:val="20"/>
        </w:rPr>
        <w:t>Pr</w:t>
      </w:r>
      <w:proofErr w:type="spellEnd"/>
      <w:r>
        <w:rPr>
          <w:rFonts w:ascii="Garamond" w:hAnsi="Garamond"/>
          <w:kern w:val="0"/>
          <w:sz w:val="20"/>
          <w:szCs w:val="20"/>
        </w:rPr>
        <w:t>(</w:t>
      </w:r>
      <w:proofErr w:type="spellStart"/>
      <w:r>
        <w:rPr>
          <w:rFonts w:ascii="Garamond" w:hAnsi="Garamond"/>
          <w:kern w:val="0"/>
          <w:sz w:val="20"/>
          <w:szCs w:val="20"/>
        </w:rPr>
        <w:t>any_cannabis</w:t>
      </w:r>
      <w:proofErr w:type="spellEnd"/>
      <w:r>
        <w:rPr>
          <w:rFonts w:ascii="Garamond" w:hAnsi="Garamond"/>
          <w:kern w:val="0"/>
          <w:sz w:val="20"/>
          <w:szCs w:val="20"/>
        </w:rPr>
        <w:t>), predict()</w:t>
      </w:r>
      <w:r>
        <w:rPr>
          <w:rFonts w:ascii="Garamond" w:hAnsi="Garamond"/>
          <w:kern w:val="0"/>
          <w:sz w:val="20"/>
          <w:szCs w:val="20"/>
        </w:rPr>
        <w:br/>
      </w:r>
      <w:proofErr w:type="spellStart"/>
      <w:r>
        <w:rPr>
          <w:rFonts w:ascii="Garamond" w:hAnsi="Garamond"/>
          <w:kern w:val="0"/>
          <w:sz w:val="20"/>
          <w:szCs w:val="20"/>
        </w:rPr>
        <w:t>dy</w:t>
      </w:r>
      <w:proofErr w:type="spellEnd"/>
      <w:r>
        <w:rPr>
          <w:rFonts w:ascii="Garamond" w:hAnsi="Garamond"/>
          <w:kern w:val="0"/>
          <w:sz w:val="20"/>
          <w:szCs w:val="20"/>
        </w:rPr>
        <w:t xml:space="preserve">/dx </w:t>
      </w:r>
      <w:proofErr w:type="spellStart"/>
      <w:r>
        <w:rPr>
          <w:rFonts w:ascii="Garamond" w:hAnsi="Garamond"/>
          <w:kern w:val="0"/>
          <w:sz w:val="20"/>
          <w:szCs w:val="20"/>
        </w:rPr>
        <w:t>w.r.t.</w:t>
      </w:r>
      <w:proofErr w:type="spellEnd"/>
      <w:r>
        <w:rPr>
          <w:rFonts w:ascii="Garamond" w:hAnsi="Garamond"/>
          <w:kern w:val="0"/>
          <w:sz w:val="20"/>
          <w:szCs w:val="20"/>
        </w:rPr>
        <w:t xml:space="preserve"> : 2010.year 2011.year 2012.year 2013.year 2014.year 2015.year 2016.year 2017.year 2018.year 2019.year</w:t>
      </w:r>
      <w:r>
        <w:rPr>
          <w:rFonts w:ascii="Garamond" w:hAnsi="Garamond"/>
          <w:kern w:val="0"/>
          <w:sz w:val="20"/>
          <w:szCs w:val="20"/>
        </w:rPr>
        <w:br/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608"/>
        <w:gridCol w:w="1200"/>
        <w:gridCol w:w="300"/>
        <w:gridCol w:w="900"/>
        <w:gridCol w:w="1200"/>
        <w:gridCol w:w="1200"/>
        <w:gridCol w:w="1200"/>
        <w:gridCol w:w="1200"/>
      </w:tblGrid>
      <w:tr w:rsidR="00E74341" w14:paraId="1BEF4C38" w14:textId="77777777" w:rsidTr="001C1B10">
        <w:trPr>
          <w:gridAfter w:val="1"/>
          <w:wAfter w:w="1200" w:type="dxa"/>
        </w:trPr>
        <w:tc>
          <w:tcPr>
            <w:tcW w:w="160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F70F987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C216191" w14:textId="0B9A2CDE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Adjusted differenc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7A8FA5A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Garamond" w:hAnsi="Garamond"/>
                <w:kern w:val="0"/>
                <w:sz w:val="20"/>
                <w:szCs w:val="20"/>
              </w:rPr>
              <w:t>Std.Err</w:t>
            </w:r>
            <w:proofErr w:type="spellEnd"/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572EFED" w14:textId="3B89AB12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56B31AF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[95%Con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C5DF791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Interval]</w:t>
            </w:r>
          </w:p>
        </w:tc>
      </w:tr>
      <w:tr w:rsidR="00E74341" w14:paraId="0A565BEB" w14:textId="77777777" w:rsidTr="001C1B10">
        <w:trPr>
          <w:gridAfter w:val="5"/>
          <w:wAfter w:w="5700" w:type="dxa"/>
        </w:trPr>
        <w:tc>
          <w:tcPr>
            <w:tcW w:w="3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386A64" w14:textId="1C6DC63C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09 (reference)</w:t>
            </w:r>
          </w:p>
        </w:tc>
      </w:tr>
      <w:tr w:rsidR="00E74341" w14:paraId="2D69137C" w14:textId="77777777" w:rsidTr="001C1B10">
        <w:trPr>
          <w:gridAfter w:val="1"/>
          <w:wAfter w:w="1200" w:type="dxa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1F614043" w14:textId="15FB67E5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EB12A5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728A6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1F2094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31910D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967DE8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E74341" w14:paraId="2B87AF04" w14:textId="77777777" w:rsidTr="001C1B10">
        <w:trPr>
          <w:gridAfter w:val="1"/>
          <w:wAfter w:w="1200" w:type="dxa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B557A72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Any past year SPD vs No past year SPD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475ABA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-0.0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08063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C038B4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4C156D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-0.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DECDBE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6</w:t>
            </w:r>
          </w:p>
        </w:tc>
      </w:tr>
      <w:tr w:rsidR="00E74341" w14:paraId="57F3867D" w14:textId="77777777" w:rsidTr="001C1B10">
        <w:trPr>
          <w:gridAfter w:val="5"/>
          <w:wAfter w:w="5700" w:type="dxa"/>
        </w:trPr>
        <w:tc>
          <w:tcPr>
            <w:tcW w:w="3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5200C0" w14:textId="5FE10141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1</w:t>
            </w:r>
          </w:p>
        </w:tc>
      </w:tr>
      <w:tr w:rsidR="00E74341" w14:paraId="11975BDF" w14:textId="77777777" w:rsidTr="001C1B10">
        <w:trPr>
          <w:gridAfter w:val="1"/>
          <w:wAfter w:w="1200" w:type="dxa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2F355DA0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Any past year SPD vs No past year SPD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558570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ECEA03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74E4C2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78AB7D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-0.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57990D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22</w:t>
            </w:r>
          </w:p>
        </w:tc>
      </w:tr>
      <w:tr w:rsidR="00E74341" w14:paraId="4640073F" w14:textId="77777777" w:rsidTr="001C1B10">
        <w:trPr>
          <w:gridAfter w:val="5"/>
          <w:wAfter w:w="5700" w:type="dxa"/>
        </w:trPr>
        <w:tc>
          <w:tcPr>
            <w:tcW w:w="3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AC2CCF" w14:textId="1E08312D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2</w:t>
            </w:r>
          </w:p>
        </w:tc>
      </w:tr>
      <w:tr w:rsidR="00E74341" w14:paraId="79E18E09" w14:textId="77777777" w:rsidTr="001C1B10">
        <w:trPr>
          <w:gridAfter w:val="1"/>
          <w:wAfter w:w="1200" w:type="dxa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21F19452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Any past year SPD vs No past year SPD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D3D3C6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01F6F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FA8402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A73F5B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-0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365EDA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35</w:t>
            </w:r>
          </w:p>
        </w:tc>
      </w:tr>
      <w:tr w:rsidR="00E74341" w14:paraId="378E6854" w14:textId="77777777" w:rsidTr="001C1B10">
        <w:trPr>
          <w:gridAfter w:val="5"/>
          <w:wAfter w:w="5700" w:type="dxa"/>
        </w:trPr>
        <w:tc>
          <w:tcPr>
            <w:tcW w:w="3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12DBFD" w14:textId="57D07FB2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3</w:t>
            </w:r>
          </w:p>
        </w:tc>
      </w:tr>
      <w:tr w:rsidR="00E74341" w14:paraId="0C070186" w14:textId="77777777" w:rsidTr="001C1B10">
        <w:trPr>
          <w:gridAfter w:val="1"/>
          <w:wAfter w:w="1200" w:type="dxa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06B513D3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Any past year SPD vs No past year SPD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C64796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B53FB4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6C783F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84E01C0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-0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A5D5C8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34</w:t>
            </w:r>
          </w:p>
        </w:tc>
      </w:tr>
      <w:tr w:rsidR="00E74341" w14:paraId="2DCBD985" w14:textId="77777777" w:rsidTr="001C1B10">
        <w:trPr>
          <w:gridAfter w:val="5"/>
          <w:wAfter w:w="5700" w:type="dxa"/>
        </w:trPr>
        <w:tc>
          <w:tcPr>
            <w:tcW w:w="3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D21713" w14:textId="0D01E2BA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4</w:t>
            </w:r>
          </w:p>
        </w:tc>
      </w:tr>
      <w:tr w:rsidR="00E74341" w14:paraId="6C96C761" w14:textId="77777777" w:rsidTr="001C1B10">
        <w:trPr>
          <w:gridAfter w:val="1"/>
          <w:wAfter w:w="1200" w:type="dxa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6B992FB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Any past year SPD vs No past year SPD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48A702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-0.0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3BF349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7C2763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7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000091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-0.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22A168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16</w:t>
            </w:r>
          </w:p>
        </w:tc>
      </w:tr>
      <w:tr w:rsidR="00E74341" w14:paraId="13F32522" w14:textId="77777777" w:rsidTr="001C1B10">
        <w:trPr>
          <w:gridAfter w:val="5"/>
          <w:wAfter w:w="5700" w:type="dxa"/>
        </w:trPr>
        <w:tc>
          <w:tcPr>
            <w:tcW w:w="3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6BC1B5" w14:textId="3BF17B61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5</w:t>
            </w:r>
          </w:p>
        </w:tc>
      </w:tr>
      <w:tr w:rsidR="00E74341" w14:paraId="34CF2DDA" w14:textId="77777777" w:rsidTr="001C1B10">
        <w:trPr>
          <w:gridAfter w:val="1"/>
          <w:wAfter w:w="1200" w:type="dxa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50F69DCC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Any past year SPD vs No past year SPD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106E95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F0AF1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CFBB1D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4A0BB9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B076ED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34</w:t>
            </w:r>
          </w:p>
        </w:tc>
      </w:tr>
      <w:tr w:rsidR="00E74341" w14:paraId="382508DE" w14:textId="77777777" w:rsidTr="001C1B10">
        <w:trPr>
          <w:gridAfter w:val="5"/>
          <w:wAfter w:w="5700" w:type="dxa"/>
        </w:trPr>
        <w:tc>
          <w:tcPr>
            <w:tcW w:w="3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1ED02D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6.year</w:t>
            </w:r>
          </w:p>
        </w:tc>
      </w:tr>
      <w:tr w:rsidR="00E74341" w14:paraId="3683A444" w14:textId="77777777" w:rsidTr="001C1B10">
        <w:trPr>
          <w:gridAfter w:val="5"/>
          <w:wAfter w:w="5700" w:type="dxa"/>
        </w:trPr>
        <w:tc>
          <w:tcPr>
            <w:tcW w:w="3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D2012A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kern w:val="0"/>
                <w:sz w:val="20"/>
                <w:szCs w:val="20"/>
              </w:rPr>
              <w:t>spdyr</w:t>
            </w:r>
            <w:proofErr w:type="spellEnd"/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</w:t>
            </w:r>
          </w:p>
        </w:tc>
      </w:tr>
      <w:tr w:rsidR="00E74341" w14:paraId="2F8B34B2" w14:textId="77777777" w:rsidTr="001C1B10">
        <w:trPr>
          <w:gridAfter w:val="1"/>
          <w:wAfter w:w="1200" w:type="dxa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73418FDA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Any past year SPD vs No past year SPD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38A584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29497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F89AA4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51366E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A20449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45</w:t>
            </w:r>
          </w:p>
        </w:tc>
      </w:tr>
      <w:tr w:rsidR="00E74341" w14:paraId="385B1337" w14:textId="77777777" w:rsidTr="001C1B10">
        <w:trPr>
          <w:gridAfter w:val="5"/>
          <w:wAfter w:w="5700" w:type="dxa"/>
        </w:trPr>
        <w:tc>
          <w:tcPr>
            <w:tcW w:w="3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7151C8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7.year</w:t>
            </w:r>
          </w:p>
        </w:tc>
      </w:tr>
      <w:tr w:rsidR="00E74341" w14:paraId="398CB535" w14:textId="77777777" w:rsidTr="001C1B10">
        <w:trPr>
          <w:gridAfter w:val="5"/>
          <w:wAfter w:w="5700" w:type="dxa"/>
        </w:trPr>
        <w:tc>
          <w:tcPr>
            <w:tcW w:w="3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FCE93E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kern w:val="0"/>
                <w:sz w:val="20"/>
                <w:szCs w:val="20"/>
              </w:rPr>
              <w:t>spdyr</w:t>
            </w:r>
            <w:proofErr w:type="spellEnd"/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</w:t>
            </w:r>
          </w:p>
        </w:tc>
      </w:tr>
      <w:tr w:rsidR="00E74341" w14:paraId="1433684D" w14:textId="77777777" w:rsidTr="001C1B10">
        <w:trPr>
          <w:gridAfter w:val="1"/>
          <w:wAfter w:w="1200" w:type="dxa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610893E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Any past year SPD vs No past year SPD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6E0B4F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48BDF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545E44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B158C8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A7B0B9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36</w:t>
            </w:r>
          </w:p>
        </w:tc>
      </w:tr>
      <w:tr w:rsidR="00E74341" w14:paraId="73C8A253" w14:textId="77777777" w:rsidTr="001C1B10">
        <w:trPr>
          <w:gridAfter w:val="5"/>
          <w:wAfter w:w="5700" w:type="dxa"/>
        </w:trPr>
        <w:tc>
          <w:tcPr>
            <w:tcW w:w="3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350334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8.year</w:t>
            </w:r>
          </w:p>
        </w:tc>
      </w:tr>
      <w:tr w:rsidR="00E74341" w14:paraId="214FC8D7" w14:textId="77777777" w:rsidTr="001C1B10">
        <w:trPr>
          <w:gridAfter w:val="5"/>
          <w:wAfter w:w="5700" w:type="dxa"/>
        </w:trPr>
        <w:tc>
          <w:tcPr>
            <w:tcW w:w="3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085272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kern w:val="0"/>
                <w:sz w:val="20"/>
                <w:szCs w:val="20"/>
              </w:rPr>
              <w:t>spdyr</w:t>
            </w:r>
            <w:proofErr w:type="spellEnd"/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</w:t>
            </w:r>
          </w:p>
        </w:tc>
      </w:tr>
      <w:tr w:rsidR="00E74341" w14:paraId="094158B2" w14:textId="77777777" w:rsidTr="001C1B10">
        <w:trPr>
          <w:gridAfter w:val="1"/>
          <w:wAfter w:w="1200" w:type="dxa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0CD8A977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Any past year SPD vs No past year SPD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E9E709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135F0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1E45F7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6EBC84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42FF1A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64</w:t>
            </w:r>
          </w:p>
        </w:tc>
      </w:tr>
      <w:tr w:rsidR="00E74341" w14:paraId="7DFCAB2F" w14:textId="77777777" w:rsidTr="001C1B10">
        <w:trPr>
          <w:gridAfter w:val="5"/>
          <w:wAfter w:w="5700" w:type="dxa"/>
        </w:trPr>
        <w:tc>
          <w:tcPr>
            <w:tcW w:w="3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F46CBF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9.year</w:t>
            </w:r>
          </w:p>
        </w:tc>
      </w:tr>
      <w:tr w:rsidR="00E74341" w14:paraId="72753C10" w14:textId="77777777" w:rsidTr="001C1B10">
        <w:trPr>
          <w:gridAfter w:val="5"/>
          <w:wAfter w:w="5700" w:type="dxa"/>
        </w:trPr>
        <w:tc>
          <w:tcPr>
            <w:tcW w:w="3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401512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kern w:val="0"/>
                <w:sz w:val="20"/>
                <w:szCs w:val="20"/>
              </w:rPr>
              <w:t>spdyr</w:t>
            </w:r>
            <w:proofErr w:type="spellEnd"/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</w:t>
            </w:r>
          </w:p>
        </w:tc>
      </w:tr>
      <w:tr w:rsidR="00E74341" w14:paraId="6B08971C" w14:textId="77777777" w:rsidTr="001C1B10">
        <w:trPr>
          <w:gridAfter w:val="1"/>
          <w:wAfter w:w="1200" w:type="dxa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168E1A91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Any past year SPD vs No past year SPD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9DDDC0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5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10DFB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FC0DDF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AD13BB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DAC01B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72</w:t>
            </w:r>
          </w:p>
        </w:tc>
      </w:tr>
      <w:tr w:rsidR="00E74341" w14:paraId="0567EB6D" w14:textId="77777777" w:rsidTr="001C1B10">
        <w:tc>
          <w:tcPr>
            <w:tcW w:w="8808" w:type="dxa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99FC11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</w:tbl>
    <w:p w14:paraId="7FCB86D1" w14:textId="77777777" w:rsidR="00E74341" w:rsidRDefault="00E74341">
      <w:pPr>
        <w:rPr>
          <w:rFonts w:ascii="Garamond" w:hAnsi="Garamond"/>
          <w:kern w:val="0"/>
          <w:sz w:val="20"/>
          <w:szCs w:val="20"/>
        </w:rPr>
      </w:pPr>
    </w:p>
    <w:p w14:paraId="5F4F04E2" w14:textId="77777777" w:rsidR="00983570" w:rsidRDefault="00983570">
      <w:pPr>
        <w:rPr>
          <w:rFonts w:ascii="Garamond" w:hAnsi="Garamond"/>
          <w:kern w:val="0"/>
          <w:sz w:val="20"/>
          <w:szCs w:val="20"/>
        </w:rPr>
      </w:pPr>
    </w:p>
    <w:p w14:paraId="13821502" w14:textId="77777777" w:rsidR="00983570" w:rsidRDefault="00983570"/>
    <w:p w14:paraId="4F947D48" w14:textId="77777777" w:rsidR="00597D51" w:rsidRDefault="00597D51"/>
    <w:p w14:paraId="55A08FE0" w14:textId="7D8AE12D" w:rsidR="00597D51" w:rsidRPr="00B800AF" w:rsidRDefault="00597D51">
      <w:pPr>
        <w:rPr>
          <w:rFonts w:ascii="Garamond" w:hAnsi="Garamond"/>
          <w:b/>
          <w:bCs/>
        </w:rPr>
      </w:pPr>
      <w:r w:rsidRPr="00B800AF">
        <w:rPr>
          <w:rFonts w:ascii="Garamond" w:hAnsi="Garamond"/>
          <w:b/>
          <w:bCs/>
        </w:rPr>
        <w:lastRenderedPageBreak/>
        <w:t>Model 2: Full regression results for weekly-plus cannabis use by SPD and year</w:t>
      </w:r>
    </w:p>
    <w:p w14:paraId="7F33FBE0" w14:textId="77777777" w:rsidR="00597D51" w:rsidRDefault="00597D51" w:rsidP="00597D5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>
        <w:rPr>
          <w:rFonts w:ascii="Garamond" w:hAnsi="Garamond"/>
          <w:b/>
          <w:bCs/>
          <w:kern w:val="0"/>
          <w:sz w:val="20"/>
          <w:szCs w:val="20"/>
        </w:rPr>
        <w:br/>
        <w:t xml:space="preserve">Survey: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690"/>
        <w:gridCol w:w="1200"/>
        <w:gridCol w:w="900"/>
        <w:gridCol w:w="1200"/>
        <w:gridCol w:w="1200"/>
        <w:gridCol w:w="668"/>
      </w:tblGrid>
      <w:tr w:rsidR="00597D51" w14:paraId="2085C53F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852C287" w14:textId="670C351A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9FD7C26" w14:textId="13ED02A2" w:rsidR="00597D51" w:rsidRDefault="00597D51" w:rsidP="001C1B1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3814353" w14:textId="77777777" w:rsidR="00597D51" w:rsidRDefault="00597D51" w:rsidP="001C1B1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10090F5" w14:textId="77777777" w:rsidR="00597D51" w:rsidRDefault="00597D51" w:rsidP="001C1B1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DC5DD9E" w14:textId="77777777" w:rsidR="00597D51" w:rsidRDefault="00597D51" w:rsidP="001C1B1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Interval]</w:t>
            </w:r>
          </w:p>
        </w:tc>
      </w:tr>
      <w:tr w:rsidR="00597D51" w14:paraId="5DD1A84B" w14:textId="77777777" w:rsidTr="00597D51">
        <w:trPr>
          <w:gridAfter w:val="5"/>
          <w:wAfter w:w="51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6ECC6F8" w14:textId="3F78F151" w:rsidR="00597D51" w:rsidRP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  <w:u w:val="single"/>
              </w:rPr>
            </w:pPr>
            <w:r w:rsidRPr="00B32815">
              <w:rPr>
                <w:rFonts w:ascii="Garamond" w:hAnsi="Garamond"/>
                <w:kern w:val="0"/>
                <w:sz w:val="20"/>
                <w:szCs w:val="20"/>
                <w:u w:val="single"/>
              </w:rPr>
              <w:t>Year</w:t>
            </w:r>
            <w:r>
              <w:rPr>
                <w:rFonts w:ascii="Garamond" w:hAnsi="Garamond"/>
                <w:kern w:val="0"/>
                <w:sz w:val="20"/>
                <w:szCs w:val="20"/>
                <w:u w:val="single"/>
              </w:rPr>
              <w:t xml:space="preserve"> (ref=2009)</w:t>
            </w:r>
          </w:p>
        </w:tc>
      </w:tr>
      <w:tr w:rsidR="00597D51" w14:paraId="6713FB76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F321F02" w14:textId="179564A3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DC80CB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E0B24A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24A177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9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53313D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247</w:t>
            </w:r>
          </w:p>
        </w:tc>
      </w:tr>
      <w:tr w:rsidR="00597D51" w14:paraId="49A6D5C0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4A2C5F2" w14:textId="66AE6E85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39093DA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98D473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1B05B0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9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B5F678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22</w:t>
            </w:r>
          </w:p>
        </w:tc>
      </w:tr>
      <w:tr w:rsidR="00597D51" w14:paraId="58FD90DF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063028A" w14:textId="50876025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652F2B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1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1A6AB9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7CF01C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141ECA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349</w:t>
            </w:r>
          </w:p>
        </w:tc>
      </w:tr>
      <w:tr w:rsidR="00597D51" w14:paraId="34934EB3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2AB9095" w14:textId="786D2722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D6683D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2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BC96B7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EED51B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72327D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381</w:t>
            </w:r>
          </w:p>
        </w:tc>
      </w:tr>
      <w:tr w:rsidR="00597D51" w14:paraId="0049157A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23EE62C" w14:textId="5E4A5EBE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10E1DB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4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0AC19E" w14:textId="7F590E03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B28B5D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9934C4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592</w:t>
            </w:r>
          </w:p>
        </w:tc>
      </w:tr>
      <w:tr w:rsidR="00597D51" w14:paraId="538BADA2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EC9A0FF" w14:textId="305F82D7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32088A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4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F10A68" w14:textId="6119AAE5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293DFA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2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3B85F3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585</w:t>
            </w:r>
          </w:p>
        </w:tc>
      </w:tr>
      <w:tr w:rsidR="00597D51" w14:paraId="7551D50A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0910528" w14:textId="27F62A1D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7FA4A6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8305AF" w14:textId="5076EA55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7DCE03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3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550ED9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651</w:t>
            </w:r>
          </w:p>
        </w:tc>
      </w:tr>
      <w:tr w:rsidR="00597D51" w14:paraId="36BF4877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F66E3E8" w14:textId="6CF627C0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421E1E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6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4A758A" w14:textId="0457BDBF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8BFA48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4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0DA37B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828</w:t>
            </w:r>
          </w:p>
        </w:tc>
      </w:tr>
      <w:tr w:rsidR="00597D51" w14:paraId="4A8BCC99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34BC070" w14:textId="090E2778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228644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7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4BF0D3" w14:textId="667ADA94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62C4D0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254AA2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957</w:t>
            </w:r>
          </w:p>
        </w:tc>
      </w:tr>
      <w:tr w:rsidR="00597D51" w14:paraId="6DDE5D74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034E13F" w14:textId="2BE2CD08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B21BA8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90720E" w14:textId="7CFCC252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748BFA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2AF0A0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.294</w:t>
            </w:r>
          </w:p>
        </w:tc>
      </w:tr>
      <w:tr w:rsidR="00597D51" w14:paraId="1962C0F5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9085937" w14:textId="5ACEAC38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Any past year SP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538EE9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9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17CBBE" w14:textId="3128AAD1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F00D71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408497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.284</w:t>
            </w:r>
          </w:p>
        </w:tc>
      </w:tr>
      <w:tr w:rsidR="00597D51" w14:paraId="179DF91C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4955143" w14:textId="45B1BA7C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 w:rsidRPr="00B32815">
              <w:rPr>
                <w:rFonts w:ascii="Garamond" w:hAnsi="Garamond"/>
                <w:kern w:val="0"/>
                <w:sz w:val="20"/>
                <w:szCs w:val="20"/>
                <w:u w:val="single"/>
              </w:rPr>
              <w:t>Year x SPD interaction (ref=200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5B30A8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669B83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68BB72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EBC97F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597D51" w14:paraId="26F65C14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C2CD215" w14:textId="51FF1657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843FCD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8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9EE0A8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61D74F5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6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1CB25F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29</w:t>
            </w:r>
          </w:p>
        </w:tc>
      </w:tr>
      <w:tr w:rsidR="00597D51" w14:paraId="190C7A97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0ED3A30" w14:textId="6839958B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DDFEA1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9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FF02ED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201AA3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7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AA9F34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234</w:t>
            </w:r>
          </w:p>
        </w:tc>
      </w:tr>
      <w:tr w:rsidR="00597D51" w14:paraId="1B2527F8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B02340C" w14:textId="7C326773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939BBC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D1161E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3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4A638D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8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D9EC37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439</w:t>
            </w:r>
          </w:p>
        </w:tc>
      </w:tr>
      <w:tr w:rsidR="00597D51" w14:paraId="079D8247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FC88532" w14:textId="04B31B2E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AAD150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054799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989C3C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8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AE99F8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465</w:t>
            </w:r>
          </w:p>
        </w:tc>
      </w:tr>
      <w:tr w:rsidR="00597D51" w14:paraId="16CC9014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F78AFCE" w14:textId="67F8A923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FD7CE7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9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AFB332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7A6B5E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7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75C5B2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171</w:t>
            </w:r>
          </w:p>
        </w:tc>
      </w:tr>
      <w:tr w:rsidR="00597D51" w14:paraId="5A175EC7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7FE57F8" w14:textId="70CD4528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381C43F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9A5D01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4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EEE8AD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60EB40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348</w:t>
            </w:r>
          </w:p>
        </w:tc>
      </w:tr>
      <w:tr w:rsidR="00597D51" w14:paraId="69F71D59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8C1155B" w14:textId="59D41D25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5D161C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EBEC02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C9C319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8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4E6A80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347</w:t>
            </w:r>
          </w:p>
        </w:tc>
      </w:tr>
      <w:tr w:rsidR="00597D51" w14:paraId="467A872D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4BD1316" w14:textId="71AF1B31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91F826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566BCB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67249C0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8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842004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277</w:t>
            </w:r>
          </w:p>
        </w:tc>
      </w:tr>
      <w:tr w:rsidR="00597D51" w14:paraId="62D58D42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84DA441" w14:textId="2602F67E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A30AC8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1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F8DC34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247B4C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9B0C98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449</w:t>
            </w:r>
          </w:p>
        </w:tc>
      </w:tr>
      <w:tr w:rsidR="00597D51" w14:paraId="5DBB87A7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B8367EF" w14:textId="3AE32A4A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370541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02DB83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AC26AE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9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549EE0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398</w:t>
            </w:r>
          </w:p>
        </w:tc>
      </w:tr>
      <w:tr w:rsidR="00597D51" w14:paraId="32E4C8AD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E500AD3" w14:textId="474926DB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Heavy alcohol u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BC35D7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3.2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348A13" w14:textId="11B75685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A1B340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3.0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666881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3.411</w:t>
            </w:r>
          </w:p>
        </w:tc>
      </w:tr>
      <w:tr w:rsidR="00597D51" w14:paraId="2276C114" w14:textId="77777777" w:rsidTr="00597D51">
        <w:trPr>
          <w:gridAfter w:val="5"/>
          <w:wAfter w:w="51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DF361E1" w14:textId="151C3508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 w:rsidRPr="00B32815">
              <w:rPr>
                <w:rFonts w:ascii="Garamond" w:hAnsi="Garamond"/>
                <w:kern w:val="0"/>
                <w:sz w:val="20"/>
                <w:szCs w:val="20"/>
                <w:u w:val="single"/>
              </w:rPr>
              <w:t>Race (reference=White)</w:t>
            </w:r>
          </w:p>
        </w:tc>
      </w:tr>
      <w:tr w:rsidR="00597D51" w14:paraId="6FDCF142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0D9DF40" w14:textId="72D47247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 – Non-Hispanic Blac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5682EE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8A8BD0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22757D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A022ED4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162</w:t>
            </w:r>
          </w:p>
        </w:tc>
      </w:tr>
      <w:tr w:rsidR="00597D51" w14:paraId="3C6CFABD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A206D5C" w14:textId="007D6938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3 – Non-Hispanic Native Americ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1029FB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2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0F4F6F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67305D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B72DDC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405</w:t>
            </w:r>
          </w:p>
        </w:tc>
      </w:tr>
      <w:tr w:rsidR="00597D51" w14:paraId="04DCB525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BDC0BC3" w14:textId="64B4A505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4 – Non-Hispanic Native Pacific Island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BC0F49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897D83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A0D3F1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EFBE16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69</w:t>
            </w:r>
          </w:p>
        </w:tc>
      </w:tr>
      <w:tr w:rsidR="00597D51" w14:paraId="090143EB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21DF953" w14:textId="7FAF5279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5 – Non-Hispanic As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F2B76C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62A1F4" w14:textId="474DF72A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EBDFB0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F138CE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363</w:t>
            </w:r>
          </w:p>
        </w:tc>
      </w:tr>
      <w:tr w:rsidR="00597D51" w14:paraId="6CDA2B7F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09748BE" w14:textId="739CB2CC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6 – Non-Hispanic oth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CE679C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5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BCC5CE" w14:textId="61BBCA5B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FD525E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4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4DB485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758</w:t>
            </w:r>
          </w:p>
        </w:tc>
      </w:tr>
      <w:tr w:rsidR="00597D51" w14:paraId="44AFE8AE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8C3A6BE" w14:textId="33418F4C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7 - Hispan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E08763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6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0982FB" w14:textId="244AA558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F284AA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5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2D8516A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664</w:t>
            </w:r>
          </w:p>
        </w:tc>
      </w:tr>
      <w:tr w:rsidR="00597D51" w14:paraId="16EA0E1F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B7E3427" w14:textId="41A7F86A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Female 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A386F3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5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4BC0E1" w14:textId="09D301C4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337B3D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4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0BA49C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524</w:t>
            </w:r>
          </w:p>
        </w:tc>
      </w:tr>
      <w:tr w:rsidR="00597D51" w14:paraId="278A9AE8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A147D4C" w14:textId="06841774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 w:rsidRPr="00B32815">
              <w:rPr>
                <w:rFonts w:ascii="Garamond" w:hAnsi="Garamond"/>
                <w:kern w:val="0"/>
                <w:sz w:val="20"/>
                <w:szCs w:val="20"/>
                <w:u w:val="single"/>
              </w:rPr>
              <w:t>Income (ref=$8</w:t>
            </w:r>
            <w:r w:rsidR="004A474A">
              <w:rPr>
                <w:rFonts w:ascii="Garamond" w:hAnsi="Garamond"/>
                <w:kern w:val="0"/>
                <w:sz w:val="20"/>
                <w:szCs w:val="20"/>
                <w:u w:val="single"/>
              </w:rPr>
              <w:t>75</w:t>
            </w:r>
            <w:r w:rsidRPr="00B32815">
              <w:rPr>
                <w:rFonts w:ascii="Garamond" w:hAnsi="Garamond"/>
                <w:kern w:val="0"/>
                <w:sz w:val="20"/>
                <w:szCs w:val="20"/>
                <w:u w:val="single"/>
              </w:rPr>
              <w:t>000 or mor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F17D7AC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B9E67B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CBE669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5308EF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597D51" w14:paraId="6C88AAB4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C2C85E4" w14:textId="5DD65040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Less than $20,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19525F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3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6CB704" w14:textId="6B155ED1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B60812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605881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422</w:t>
            </w:r>
          </w:p>
        </w:tc>
      </w:tr>
      <w:tr w:rsidR="00597D51" w14:paraId="58345F51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209BE24" w14:textId="5ED06FD3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$20,000 - $49,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D04391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2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69888A" w14:textId="4E9ECF94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A811EA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C41A8B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313</w:t>
            </w:r>
          </w:p>
        </w:tc>
      </w:tr>
      <w:tr w:rsidR="00597D51" w14:paraId="1E884036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C398236" w14:textId="74DF0842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$50,000 - $7</w:t>
            </w:r>
            <w:r w:rsidR="004A474A">
              <w:rPr>
                <w:rFonts w:ascii="Garamond" w:hAnsi="Garamond"/>
                <w:kern w:val="0"/>
                <w:sz w:val="20"/>
                <w:szCs w:val="20"/>
              </w:rPr>
              <w:t>4</w:t>
            </w:r>
            <w:r>
              <w:rPr>
                <w:rFonts w:ascii="Garamond" w:hAnsi="Garamond"/>
                <w:kern w:val="0"/>
                <w:sz w:val="20"/>
                <w:szCs w:val="20"/>
              </w:rPr>
              <w:t>,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453F02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BA21C1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ADB94A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AA0CFF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199</w:t>
            </w:r>
          </w:p>
        </w:tc>
      </w:tr>
      <w:tr w:rsidR="00597D51" w14:paraId="2DDCA312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F472B29" w14:textId="57511A49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Age &gt;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4FB5DB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6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E71190" w14:textId="705A3668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999DFF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4F33ED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659</w:t>
            </w:r>
          </w:p>
        </w:tc>
      </w:tr>
      <w:tr w:rsidR="00597D51" w14:paraId="159230EE" w14:textId="77777777" w:rsidTr="00597D51">
        <w:trPr>
          <w:gridAfter w:val="5"/>
          <w:wAfter w:w="51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468A290" w14:textId="537CFA59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 w:rsidRPr="00B32815">
              <w:rPr>
                <w:rFonts w:ascii="Garamond" w:hAnsi="Garamond"/>
                <w:kern w:val="0"/>
                <w:sz w:val="20"/>
                <w:szCs w:val="20"/>
                <w:u w:val="single"/>
              </w:rPr>
              <w:t>Marital status (ref=married)</w:t>
            </w:r>
          </w:p>
        </w:tc>
      </w:tr>
      <w:tr w:rsidR="00597D51" w14:paraId="0331C209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46BC493" w14:textId="2D60AF8E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Widow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60F206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6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A9D684" w14:textId="130EFAEE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9747E4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ADC9AB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71</w:t>
            </w:r>
          </w:p>
        </w:tc>
      </w:tr>
      <w:tr w:rsidR="00597D51" w14:paraId="752DBD55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6ED9176" w14:textId="19CD938D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Divorced or </w:t>
            </w:r>
            <w:proofErr w:type="gramStart"/>
            <w:r>
              <w:rPr>
                <w:rFonts w:ascii="Garamond" w:hAnsi="Garamond"/>
                <w:kern w:val="0"/>
                <w:sz w:val="20"/>
                <w:szCs w:val="20"/>
              </w:rPr>
              <w:t>Separated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F22C92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7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1F8AD7" w14:textId="7B4F55E1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1DFDFF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6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A5F9B4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894</w:t>
            </w:r>
          </w:p>
        </w:tc>
      </w:tr>
      <w:tr w:rsidR="00597D51" w14:paraId="29F850F6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6C55B97" w14:textId="30159C7F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Never Been Marri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57977C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3.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4C0B47" w14:textId="1DA9992E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59731D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.9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A214F2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3.308</w:t>
            </w:r>
          </w:p>
        </w:tc>
      </w:tr>
      <w:tr w:rsidR="00597D51" w14:paraId="7366366F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3A274D1" w14:textId="48217300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 w:rsidRPr="00B32815">
              <w:rPr>
                <w:rFonts w:ascii="Garamond" w:hAnsi="Garamond"/>
                <w:kern w:val="0"/>
                <w:sz w:val="20"/>
                <w:szCs w:val="20"/>
                <w:u w:val="single"/>
              </w:rPr>
              <w:t>Education (ref=college graduat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687814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D35E5F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D84AD0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BAE168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597D51" w14:paraId="7566725A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646AEDB" w14:textId="7A7FAF85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Less than high </w:t>
            </w:r>
            <w:proofErr w:type="spellStart"/>
            <w:r>
              <w:rPr>
                <w:rFonts w:ascii="Garamond" w:hAnsi="Garamond"/>
                <w:kern w:val="0"/>
                <w:sz w:val="20"/>
                <w:szCs w:val="20"/>
              </w:rPr>
              <w:t>sch~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AED7F5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31D90A" w14:textId="04D67C70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605C7B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4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3C89A4B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705</w:t>
            </w:r>
          </w:p>
        </w:tc>
      </w:tr>
      <w:tr w:rsidR="00597D51" w14:paraId="665B228C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63DCB52" w14:textId="5DE9F0F6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High school gradu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AE06E5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E17CC6" w14:textId="1EAB0A3D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7C99F0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4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2A5625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63</w:t>
            </w:r>
          </w:p>
        </w:tc>
      </w:tr>
      <w:tr w:rsidR="00597D51" w14:paraId="35119662" w14:textId="77777777" w:rsidTr="00597D51">
        <w:trPr>
          <w:gridAfter w:val="1"/>
          <w:wAfter w:w="668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14946C0" w14:textId="6028CE0E" w:rsidR="00597D51" w:rsidRDefault="00597D51" w:rsidP="00597D51">
            <w:pPr>
              <w:widowControl w:val="0"/>
              <w:autoSpaceDE w:val="0"/>
              <w:autoSpaceDN w:val="0"/>
              <w:adjustRightInd w:val="0"/>
              <w:ind w:right="-2532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Some colle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2C1131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6B9849" w14:textId="1FA4ACEC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BE01FC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4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5EF5BE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692</w:t>
            </w:r>
          </w:p>
        </w:tc>
      </w:tr>
      <w:tr w:rsidR="00597D51" w14:paraId="6305C511" w14:textId="77777777" w:rsidTr="001C1B10">
        <w:tc>
          <w:tcPr>
            <w:tcW w:w="885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68915" w14:textId="77777777" w:rsidR="00597D51" w:rsidRDefault="00597D51" w:rsidP="00597D5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</w:tbl>
    <w:p w14:paraId="55BE4398" w14:textId="77777777" w:rsidR="00597D51" w:rsidRDefault="00597D51"/>
    <w:p w14:paraId="63CCFD60" w14:textId="77777777" w:rsidR="00E74341" w:rsidRDefault="00E74341"/>
    <w:p w14:paraId="6A3DE76F" w14:textId="77777777" w:rsidR="00E74341" w:rsidRDefault="00E74341" w:rsidP="00E74341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kern w:val="0"/>
          <w:sz w:val="20"/>
          <w:szCs w:val="20"/>
        </w:rPr>
      </w:pPr>
      <w:r>
        <w:rPr>
          <w:rFonts w:ascii="Garamond" w:hAnsi="Garamond"/>
          <w:b/>
          <w:bCs/>
          <w:kern w:val="0"/>
          <w:sz w:val="20"/>
          <w:szCs w:val="20"/>
        </w:rPr>
        <w:br/>
        <w:t xml:space="preserve"> </w:t>
      </w:r>
    </w:p>
    <w:p w14:paraId="62B056B7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b/>
          <w:bCs/>
          <w:kern w:val="0"/>
          <w:sz w:val="20"/>
          <w:szCs w:val="20"/>
        </w:rPr>
      </w:pPr>
    </w:p>
    <w:p w14:paraId="68EAF8BD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19556B17" w14:textId="13D698A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lastRenderedPageBreak/>
        <w:t xml:space="preserve">Adjusted </w:t>
      </w:r>
      <w:r>
        <w:rPr>
          <w:rFonts w:ascii="Garamond" w:hAnsi="Garamond"/>
          <w:kern w:val="0"/>
          <w:sz w:val="20"/>
          <w:szCs w:val="20"/>
        </w:rPr>
        <w:t>probability of weekly-plus cannabis use</w:t>
      </w:r>
    </w:p>
    <w:p w14:paraId="2452F853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1E0D484B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Expression   : </w:t>
      </w:r>
      <w:proofErr w:type="spellStart"/>
      <w:r w:rsidRPr="00983570">
        <w:rPr>
          <w:rFonts w:ascii="Garamond" w:hAnsi="Garamond"/>
          <w:kern w:val="0"/>
          <w:sz w:val="20"/>
          <w:szCs w:val="20"/>
        </w:rPr>
        <w:t>Pr</w:t>
      </w:r>
      <w:proofErr w:type="spellEnd"/>
      <w:r w:rsidRPr="00983570">
        <w:rPr>
          <w:rFonts w:ascii="Garamond" w:hAnsi="Garamond"/>
          <w:kern w:val="0"/>
          <w:sz w:val="20"/>
          <w:szCs w:val="20"/>
        </w:rPr>
        <w:t>(</w:t>
      </w:r>
      <w:proofErr w:type="spellStart"/>
      <w:r w:rsidRPr="00983570">
        <w:rPr>
          <w:rFonts w:ascii="Garamond" w:hAnsi="Garamond"/>
          <w:kern w:val="0"/>
          <w:sz w:val="20"/>
          <w:szCs w:val="20"/>
        </w:rPr>
        <w:t>weeklyplus_cannabis</w:t>
      </w:r>
      <w:proofErr w:type="spellEnd"/>
      <w:r w:rsidRPr="00983570">
        <w:rPr>
          <w:rFonts w:ascii="Garamond" w:hAnsi="Garamond"/>
          <w:kern w:val="0"/>
          <w:sz w:val="20"/>
          <w:szCs w:val="20"/>
        </w:rPr>
        <w:t>), predict()</w:t>
      </w:r>
    </w:p>
    <w:p w14:paraId="7E9B2B4D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21D922CF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-----------------------------------------------------------------------------------------</w:t>
      </w:r>
    </w:p>
    <w:p w14:paraId="2219202A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                       |            Delta-method</w:t>
      </w:r>
    </w:p>
    <w:p w14:paraId="38F3B13E" w14:textId="4A1D3C16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                       |     Margin   Std. Err.      t   </w:t>
      </w:r>
      <w:r w:rsidR="007F1230">
        <w:rPr>
          <w:rFonts w:ascii="Garamond" w:hAnsi="Garamond"/>
          <w:kern w:val="0"/>
          <w:sz w:val="20"/>
          <w:szCs w:val="20"/>
        </w:rPr>
        <w:tab/>
      </w:r>
      <w:r w:rsidRPr="00983570">
        <w:rPr>
          <w:rFonts w:ascii="Garamond" w:hAnsi="Garamond"/>
          <w:kern w:val="0"/>
          <w:sz w:val="20"/>
          <w:szCs w:val="20"/>
        </w:rPr>
        <w:t xml:space="preserve"> </w:t>
      </w:r>
      <w:r w:rsidR="007F1230">
        <w:rPr>
          <w:rFonts w:ascii="Garamond" w:hAnsi="Garamond"/>
          <w:kern w:val="0"/>
          <w:sz w:val="20"/>
          <w:szCs w:val="20"/>
        </w:rPr>
        <w:t>p</w:t>
      </w:r>
      <w:r w:rsidRPr="00983570">
        <w:rPr>
          <w:rFonts w:ascii="Garamond" w:hAnsi="Garamond"/>
          <w:kern w:val="0"/>
          <w:sz w:val="20"/>
          <w:szCs w:val="20"/>
        </w:rPr>
        <w:t xml:space="preserve">     </w:t>
      </w:r>
      <w:r w:rsidR="007F1230">
        <w:rPr>
          <w:rFonts w:ascii="Garamond" w:hAnsi="Garamond"/>
          <w:kern w:val="0"/>
          <w:sz w:val="20"/>
          <w:szCs w:val="20"/>
        </w:rPr>
        <w:tab/>
      </w:r>
      <w:r w:rsidRPr="00983570">
        <w:rPr>
          <w:rFonts w:ascii="Garamond" w:hAnsi="Garamond"/>
          <w:kern w:val="0"/>
          <w:sz w:val="20"/>
          <w:szCs w:val="20"/>
        </w:rPr>
        <w:t>[95% Conf. Interval]</w:t>
      </w:r>
    </w:p>
    <w:p w14:paraId="77E36406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------------------------+----------------------------------------------------------------</w:t>
      </w:r>
    </w:p>
    <w:p w14:paraId="6981257A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            </w:t>
      </w:r>
      <w:proofErr w:type="spellStart"/>
      <w:r w:rsidRPr="00983570">
        <w:rPr>
          <w:rFonts w:ascii="Garamond" w:hAnsi="Garamond"/>
          <w:kern w:val="0"/>
          <w:sz w:val="20"/>
          <w:szCs w:val="20"/>
        </w:rPr>
        <w:t>year#spdyr</w:t>
      </w:r>
      <w:proofErr w:type="spellEnd"/>
      <w:r w:rsidRPr="00983570">
        <w:rPr>
          <w:rFonts w:ascii="Garamond" w:hAnsi="Garamond"/>
          <w:kern w:val="0"/>
          <w:sz w:val="20"/>
          <w:szCs w:val="20"/>
        </w:rPr>
        <w:t xml:space="preserve"> |</w:t>
      </w:r>
    </w:p>
    <w:p w14:paraId="1A87975C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2009#No past year SPD  |   .0429694   .0013475    31.89   0.000     .0400036    .0459352</w:t>
      </w:r>
    </w:p>
    <w:p w14:paraId="5EC65653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2009#Any past year SPD  |   .0993362   .0066328    14.98   0.000     .0847375     .113935</w:t>
      </w:r>
    </w:p>
    <w:p w14:paraId="79EA86F0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2010#No past year SPD  |   .0468928   .0015884    29.52   0.000     .0433967    .0503889</w:t>
      </w:r>
    </w:p>
    <w:p w14:paraId="3547AEC2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2010#Any past year SPD  |   .0897318   .0053135    16.89   0.000     .0780369    .1014267</w:t>
      </w:r>
    </w:p>
    <w:p w14:paraId="1A080ED6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2011#No past year SPD  |   .0452898   .0016077    28.17   0.000     .0417513    .0488283</w:t>
      </w:r>
    </w:p>
    <w:p w14:paraId="422DF0B9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2011#Any past year SPD  |   .1005996   .0058082    17.32   0.000     .0878159    .1133834</w:t>
      </w:r>
    </w:p>
    <w:p w14:paraId="7778BFE5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2012#No past year SPD  |   .0491857   .0018956    25.95   0.000     .0450134     .053358</w:t>
      </w:r>
    </w:p>
    <w:p w14:paraId="6E66BA76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2012#Any past year SPD  |   .1240315   .0067255    18.44   0.000     .1092289    .1388342</w:t>
      </w:r>
    </w:p>
    <w:p w14:paraId="760C2DE3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2013#No past year SPD  |     .05066   .0018908    26.79   0.000     .0464984    .0548215</w:t>
      </w:r>
    </w:p>
    <w:p w14:paraId="4C494265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2013#Any past year SPD  |   .1281691   .0073058    17.54   0.000     .1120892    .1442491</w:t>
      </w:r>
    </w:p>
    <w:p w14:paraId="3184E9F2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2014#No past year SPD  |   .0574901   .0014506    39.63   0.000     .0542974    .0606829</w:t>
      </w:r>
    </w:p>
    <w:p w14:paraId="530FA6CE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2014#Any past year SPD  |    .128028   .0062275    20.56   0.000     .1143214    .1417346</w:t>
      </w:r>
    </w:p>
    <w:p w14:paraId="1A7F0807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2015#No past year SPD  |   .0558139   .0018528    30.12   0.000     .0517359    .0598918</w:t>
      </w:r>
    </w:p>
    <w:p w14:paraId="1663AA32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2015#Any past year SPD  |   .1416883   .0052138    27.18   0.000     .1302128    .1531638</w:t>
      </w:r>
    </w:p>
    <w:p w14:paraId="0884F5BE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2016#No past year SPD  |   .0582163   .0012745    45.68   0.000     .0554111    .0610214</w:t>
      </w:r>
    </w:p>
    <w:p w14:paraId="6FD428A0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2016#Any past year SPD  |   .1479811   .0078632    18.82   0.000     .1306743    .1652879</w:t>
      </w:r>
    </w:p>
    <w:p w14:paraId="39278194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2017#No past year SPD  |   .0623311   .0018808    33.14   0.000     .0581916    .0664707</w:t>
      </w:r>
    </w:p>
    <w:p w14:paraId="3BA2E38E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2017#Any past year SPD  |   .1578123    .005576    28.30   0.000     .1455396     .170085</w:t>
      </w:r>
    </w:p>
    <w:p w14:paraId="7300A1CA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2018#No past year SPD  |   .0663622   .0015042    44.12   0.000     .0630514     .069673</w:t>
      </w:r>
    </w:p>
    <w:p w14:paraId="7A4BAF1A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2018#Any past year SPD  |   .1826497   .0064017    28.53   0.000     .1685596    .1967398</w:t>
      </w:r>
    </w:p>
    <w:p w14:paraId="448967DD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 xml:space="preserve"> 2019#No past year SPD  |    .073815   .0021131    34.93   0.000     .0691642    .0784659</w:t>
      </w:r>
    </w:p>
    <w:p w14:paraId="66626705" w14:textId="77777777" w:rsidR="00983570" w:rsidRP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2019#Any past year SPD  |   .1967222   .0061477    32.00   0.000     .1831912    .2102533</w:t>
      </w:r>
    </w:p>
    <w:p w14:paraId="4CA7F18A" w14:textId="68170D92" w:rsidR="00983570" w:rsidRDefault="00983570" w:rsidP="00983570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 w:rsidRPr="00983570">
        <w:rPr>
          <w:rFonts w:ascii="Garamond" w:hAnsi="Garamond"/>
          <w:kern w:val="0"/>
          <w:sz w:val="20"/>
          <w:szCs w:val="20"/>
        </w:rPr>
        <w:t>-----------------------------------------------------------------------------------------</w:t>
      </w:r>
    </w:p>
    <w:p w14:paraId="7AC7CABB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2CD718B9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64AE65C4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6B1962F6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52BDEB96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36E1429D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7F4D7FC7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3FEBE117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11789F3E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1C1DCB71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63F1D5AB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1E342AAB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3AABE57C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7288898F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0224C93B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74E21701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388E7192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7B339C5E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33F21C57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36F87A37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34F648A0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0DD89683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72604309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69A005D8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0138CA33" w14:textId="77777777" w:rsidR="00983570" w:rsidRDefault="00983570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</w:p>
    <w:p w14:paraId="63E48894" w14:textId="0DE6594D" w:rsidR="00E74341" w:rsidRDefault="00E74341" w:rsidP="00E74341">
      <w:pPr>
        <w:widowControl w:val="0"/>
        <w:autoSpaceDE w:val="0"/>
        <w:autoSpaceDN w:val="0"/>
        <w:adjustRightInd w:val="0"/>
        <w:rPr>
          <w:rFonts w:ascii="Garamond" w:hAnsi="Garamond"/>
          <w:kern w:val="0"/>
          <w:sz w:val="20"/>
          <w:szCs w:val="20"/>
        </w:rPr>
      </w:pPr>
      <w:r>
        <w:rPr>
          <w:rFonts w:ascii="Garamond" w:hAnsi="Garamond"/>
          <w:kern w:val="0"/>
          <w:sz w:val="20"/>
          <w:szCs w:val="20"/>
        </w:rPr>
        <w:lastRenderedPageBreak/>
        <w:t>Pairwise comparisons of average marginal effects</w:t>
      </w:r>
      <w:r>
        <w:rPr>
          <w:rFonts w:ascii="Garamond" w:hAnsi="Garamond"/>
          <w:kern w:val="0"/>
          <w:sz w:val="20"/>
          <w:szCs w:val="20"/>
        </w:rPr>
        <w:br/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608"/>
        <w:gridCol w:w="1200"/>
        <w:gridCol w:w="200"/>
        <w:gridCol w:w="100"/>
        <w:gridCol w:w="900"/>
        <w:gridCol w:w="1200"/>
        <w:gridCol w:w="300"/>
        <w:gridCol w:w="900"/>
        <w:gridCol w:w="1200"/>
        <w:gridCol w:w="1200"/>
      </w:tblGrid>
      <w:tr w:rsidR="00BF07A6" w14:paraId="18F91456" w14:textId="77777777" w:rsidTr="001C1B10">
        <w:trPr>
          <w:gridAfter w:val="1"/>
          <w:wAfter w:w="1200" w:type="dxa"/>
        </w:trPr>
        <w:tc>
          <w:tcPr>
            <w:tcW w:w="160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A184773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079BFF2" w14:textId="604397DF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Adjusted difference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9C59775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Garamond" w:hAnsi="Garamond"/>
                <w:kern w:val="0"/>
                <w:sz w:val="20"/>
                <w:szCs w:val="20"/>
              </w:rPr>
              <w:t>Std.Err</w:t>
            </w:r>
            <w:proofErr w:type="spellEnd"/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C4B7647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P&gt;t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60574CF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[95%Con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A5EFC12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Interval]</w:t>
            </w:r>
          </w:p>
        </w:tc>
      </w:tr>
      <w:tr w:rsidR="00BF07A6" w14:paraId="2B32CEF7" w14:textId="77777777" w:rsidTr="001C1B10">
        <w:trPr>
          <w:gridAfter w:val="3"/>
          <w:wAfter w:w="3300" w:type="dxa"/>
        </w:trPr>
        <w:tc>
          <w:tcPr>
            <w:tcW w:w="30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8DD9E5" w14:textId="583718A5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09 (base)</w:t>
            </w:r>
          </w:p>
        </w:tc>
        <w:tc>
          <w:tcPr>
            <w:tcW w:w="25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F0928B" w14:textId="2ACE2750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BF07A6" w14:paraId="7FF9B160" w14:textId="77777777" w:rsidTr="001C1B10">
        <w:trPr>
          <w:gridAfter w:val="6"/>
          <w:wAfter w:w="5700" w:type="dxa"/>
        </w:trPr>
        <w:tc>
          <w:tcPr>
            <w:tcW w:w="31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3AA5DB" w14:textId="252A7C0E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0</w:t>
            </w:r>
          </w:p>
        </w:tc>
      </w:tr>
      <w:tr w:rsidR="00BF07A6" w14:paraId="20EC67FD" w14:textId="77777777" w:rsidTr="001C1B10">
        <w:trPr>
          <w:gridAfter w:val="1"/>
          <w:wAfter w:w="1200" w:type="dxa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23CC721C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Any past year SPD vs No past year SPD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426B12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-0.012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1275A6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9F240F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70846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-0.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454170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1</w:t>
            </w:r>
          </w:p>
        </w:tc>
      </w:tr>
      <w:tr w:rsidR="00BF07A6" w14:paraId="3F7975D4" w14:textId="77777777" w:rsidTr="001C1B10">
        <w:trPr>
          <w:gridAfter w:val="6"/>
          <w:wAfter w:w="5700" w:type="dxa"/>
        </w:trPr>
        <w:tc>
          <w:tcPr>
            <w:tcW w:w="31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85E29E1" w14:textId="3357AF8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1</w:t>
            </w:r>
          </w:p>
        </w:tc>
      </w:tr>
      <w:tr w:rsidR="00BF07A6" w14:paraId="08366FEC" w14:textId="77777777" w:rsidTr="001C1B10">
        <w:trPr>
          <w:gridAfter w:val="1"/>
          <w:wAfter w:w="1200" w:type="dxa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03310A78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Any past year SPD vs No past year SPD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6B3FD7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-0.002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7CCEF6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53EEA4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8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6C8AB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-0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7D1FB7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13</w:t>
            </w:r>
          </w:p>
        </w:tc>
      </w:tr>
      <w:tr w:rsidR="00BF07A6" w14:paraId="12F7AF53" w14:textId="77777777" w:rsidTr="001C1B10">
        <w:trPr>
          <w:gridAfter w:val="6"/>
          <w:wAfter w:w="5700" w:type="dxa"/>
        </w:trPr>
        <w:tc>
          <w:tcPr>
            <w:tcW w:w="31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706C4E" w14:textId="405B89ED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2</w:t>
            </w:r>
          </w:p>
        </w:tc>
      </w:tr>
      <w:tr w:rsidR="00BF07A6" w14:paraId="49905B91" w14:textId="77777777" w:rsidTr="001C1B10">
        <w:trPr>
          <w:gridAfter w:val="1"/>
          <w:wAfter w:w="1200" w:type="dxa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4D02B4A3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Any past year SPD vs No past year SPD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D89CE4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12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07D934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AF48FB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1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FC4A3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-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3777A01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28</w:t>
            </w:r>
          </w:p>
        </w:tc>
      </w:tr>
      <w:tr w:rsidR="00BF07A6" w14:paraId="56033009" w14:textId="77777777" w:rsidTr="001C1B10">
        <w:trPr>
          <w:gridAfter w:val="6"/>
          <w:wAfter w:w="5700" w:type="dxa"/>
        </w:trPr>
        <w:tc>
          <w:tcPr>
            <w:tcW w:w="31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15B666" w14:textId="6A7D78C9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3</w:t>
            </w:r>
          </w:p>
        </w:tc>
      </w:tr>
      <w:tr w:rsidR="00BF07A6" w14:paraId="697E56A6" w14:textId="77777777" w:rsidTr="001C1B10">
        <w:trPr>
          <w:gridAfter w:val="1"/>
          <w:wAfter w:w="1200" w:type="dxa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19CEA73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Any past year SPD vs No past year SPD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DB22A1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1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CC6710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F42F7F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EDF66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-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5D11BE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31</w:t>
            </w:r>
          </w:p>
        </w:tc>
      </w:tr>
      <w:tr w:rsidR="00BF07A6" w14:paraId="5A289A87" w14:textId="77777777" w:rsidTr="001C1B10">
        <w:trPr>
          <w:gridAfter w:val="6"/>
          <w:wAfter w:w="5700" w:type="dxa"/>
        </w:trPr>
        <w:tc>
          <w:tcPr>
            <w:tcW w:w="31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CF1A16" w14:textId="678733CC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4</w:t>
            </w:r>
          </w:p>
        </w:tc>
      </w:tr>
      <w:tr w:rsidR="00BF07A6" w14:paraId="4C19446C" w14:textId="77777777" w:rsidTr="001C1B10">
        <w:trPr>
          <w:gridAfter w:val="1"/>
          <w:wAfter w:w="1200" w:type="dxa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6E0E20F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Any past year SPD vs No past year SPD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4D3FE0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9859D5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D3AE1C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4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B4A1A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-0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E6B0CC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18</w:t>
            </w:r>
          </w:p>
        </w:tc>
      </w:tr>
      <w:tr w:rsidR="00BF07A6" w14:paraId="658F43FF" w14:textId="77777777" w:rsidTr="001C1B10">
        <w:trPr>
          <w:gridAfter w:val="6"/>
          <w:wAfter w:w="5700" w:type="dxa"/>
        </w:trPr>
        <w:tc>
          <w:tcPr>
            <w:tcW w:w="31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62B390" w14:textId="17D090F3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5</w:t>
            </w:r>
          </w:p>
        </w:tc>
      </w:tr>
      <w:tr w:rsidR="00BF07A6" w14:paraId="72EEA1FC" w14:textId="77777777" w:rsidTr="001C1B10">
        <w:trPr>
          <w:gridAfter w:val="1"/>
          <w:wAfter w:w="1200" w:type="dxa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57405F84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Any past year SPD vs No past year SPD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9D2D7C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16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E6C26B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E2E316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E9C3C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2C6A15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29</w:t>
            </w:r>
          </w:p>
        </w:tc>
      </w:tr>
      <w:tr w:rsidR="00BF07A6" w14:paraId="0C983097" w14:textId="77777777" w:rsidTr="001C1B10">
        <w:trPr>
          <w:gridAfter w:val="6"/>
          <w:wAfter w:w="5700" w:type="dxa"/>
        </w:trPr>
        <w:tc>
          <w:tcPr>
            <w:tcW w:w="31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C93237" w14:textId="053EA310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6</w:t>
            </w:r>
          </w:p>
        </w:tc>
      </w:tr>
      <w:tr w:rsidR="00BF07A6" w14:paraId="0821886E" w14:textId="77777777" w:rsidTr="001C1B10">
        <w:trPr>
          <w:gridAfter w:val="1"/>
          <w:wAfter w:w="1200" w:type="dxa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2A188611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Any past year SPD vs No past year SPD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DC0A47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1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82FFF0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A80551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0E3FF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9772F1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32</w:t>
            </w:r>
          </w:p>
        </w:tc>
      </w:tr>
      <w:tr w:rsidR="00BF07A6" w14:paraId="67DA596C" w14:textId="77777777" w:rsidTr="001C1B10">
        <w:trPr>
          <w:gridAfter w:val="6"/>
          <w:wAfter w:w="5700" w:type="dxa"/>
        </w:trPr>
        <w:tc>
          <w:tcPr>
            <w:tcW w:w="31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7BA7A0" w14:textId="51D8DBF2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7</w:t>
            </w:r>
          </w:p>
        </w:tc>
      </w:tr>
      <w:tr w:rsidR="00BF07A6" w14:paraId="1308432C" w14:textId="77777777" w:rsidTr="001C1B10">
        <w:trPr>
          <w:gridAfter w:val="1"/>
          <w:wAfter w:w="1200" w:type="dxa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55DEB8D6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Any past year SPD vs No past year SPD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65DB8F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1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A4D36B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29B665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7246B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4D1414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31</w:t>
            </w:r>
          </w:p>
        </w:tc>
      </w:tr>
      <w:tr w:rsidR="00BF07A6" w14:paraId="568F7687" w14:textId="77777777" w:rsidTr="001C1B10">
        <w:trPr>
          <w:gridAfter w:val="6"/>
          <w:wAfter w:w="5700" w:type="dxa"/>
        </w:trPr>
        <w:tc>
          <w:tcPr>
            <w:tcW w:w="31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05A4C9" w14:textId="462150EA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8</w:t>
            </w:r>
          </w:p>
        </w:tc>
      </w:tr>
      <w:tr w:rsidR="00BF07A6" w14:paraId="41A01D06" w14:textId="77777777" w:rsidTr="001C1B10">
        <w:trPr>
          <w:gridAfter w:val="1"/>
          <w:wAfter w:w="1200" w:type="dxa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3F857F79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Any past year SPD vs No past year SPD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F781E58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3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310A8F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EF545F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47B2E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76762B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47</w:t>
            </w:r>
          </w:p>
        </w:tc>
      </w:tr>
      <w:tr w:rsidR="00BF07A6" w14:paraId="56928EAC" w14:textId="77777777" w:rsidTr="001C1B10">
        <w:trPr>
          <w:gridAfter w:val="6"/>
          <w:wAfter w:w="5700" w:type="dxa"/>
        </w:trPr>
        <w:tc>
          <w:tcPr>
            <w:tcW w:w="31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863B02" w14:textId="365D9DEE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19</w:t>
            </w:r>
          </w:p>
        </w:tc>
      </w:tr>
      <w:tr w:rsidR="00BF07A6" w14:paraId="30666405" w14:textId="77777777" w:rsidTr="001C1B10">
        <w:trPr>
          <w:gridAfter w:val="1"/>
          <w:wAfter w:w="1200" w:type="dxa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EF99CC6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Any past year SPD vs No past year SPD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005B20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3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B4DCED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455623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6514F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6A2050" w14:textId="77777777" w:rsidR="00BF07A6" w:rsidRDefault="00BF07A6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  0.050</w:t>
            </w:r>
          </w:p>
        </w:tc>
      </w:tr>
      <w:tr w:rsidR="00E74341" w14:paraId="281936CD" w14:textId="77777777" w:rsidTr="001C1B10">
        <w:tc>
          <w:tcPr>
            <w:tcW w:w="8808" w:type="dxa"/>
            <w:gridSpan w:val="10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17EE2E" w14:textId="77777777" w:rsidR="00E74341" w:rsidRDefault="00E74341" w:rsidP="001C1B10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</w:tbl>
    <w:p w14:paraId="76099FA1" w14:textId="201B24BD" w:rsidR="00E74341" w:rsidRDefault="00E74341" w:rsidP="00404A84">
      <w:pPr>
        <w:widowControl w:val="0"/>
        <w:autoSpaceDE w:val="0"/>
        <w:autoSpaceDN w:val="0"/>
        <w:adjustRightInd w:val="0"/>
      </w:pPr>
      <w:r>
        <w:rPr>
          <w:rFonts w:ascii="Garamond" w:hAnsi="Garamond"/>
          <w:kern w:val="0"/>
          <w:sz w:val="20"/>
          <w:szCs w:val="20"/>
        </w:rPr>
        <w:br/>
      </w:r>
    </w:p>
    <w:sectPr w:rsidR="00E74341"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B8801" w14:textId="77777777" w:rsidR="00221FB7" w:rsidRDefault="00221FB7">
      <w:r>
        <w:separator/>
      </w:r>
    </w:p>
  </w:endnote>
  <w:endnote w:type="continuationSeparator" w:id="0">
    <w:p w14:paraId="397E6DD1" w14:textId="77777777" w:rsidR="00221FB7" w:rsidRDefault="00221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19F7D6" w14:textId="77777777" w:rsidR="00FE446D" w:rsidRDefault="00000000">
    <w:pPr>
      <w:widowControl w:val="0"/>
      <w:autoSpaceDE w:val="0"/>
      <w:autoSpaceDN w:val="0"/>
      <w:adjustRightInd w:val="0"/>
      <w:jc w:val="center"/>
      <w:rPr>
        <w:rFonts w:ascii="Garamond" w:hAnsi="Garamond" w:cs="Garamond"/>
        <w:kern w:val="0"/>
        <w:sz w:val="20"/>
        <w:szCs w:val="20"/>
      </w:rPr>
    </w:pPr>
    <w:r>
      <w:rPr>
        <w:rFonts w:ascii="Garamond" w:hAnsi="Garamond" w:cs="Garamond"/>
        <w:kern w:val="0"/>
        <w:sz w:val="20"/>
        <w:szCs w:val="20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9C7AD" w14:textId="77777777" w:rsidR="00221FB7" w:rsidRDefault="00221FB7">
      <w:r>
        <w:separator/>
      </w:r>
    </w:p>
  </w:footnote>
  <w:footnote w:type="continuationSeparator" w:id="0">
    <w:p w14:paraId="0EE27EDB" w14:textId="77777777" w:rsidR="00221FB7" w:rsidRDefault="00221F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861"/>
    <w:rsid w:val="00207150"/>
    <w:rsid w:val="00221FB7"/>
    <w:rsid w:val="00285861"/>
    <w:rsid w:val="002D7387"/>
    <w:rsid w:val="00404A84"/>
    <w:rsid w:val="004A474A"/>
    <w:rsid w:val="0054645D"/>
    <w:rsid w:val="00597D51"/>
    <w:rsid w:val="007F1230"/>
    <w:rsid w:val="0083073E"/>
    <w:rsid w:val="00983570"/>
    <w:rsid w:val="00B32815"/>
    <w:rsid w:val="00B800AF"/>
    <w:rsid w:val="00BF07A6"/>
    <w:rsid w:val="00E74341"/>
    <w:rsid w:val="00FE4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17C657D"/>
  <w14:defaultImageDpi w14:val="0"/>
  <w15:docId w15:val="{91F61169-803E-4B4D-919B-40858C3A0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73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3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3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3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1636</Words>
  <Characters>9331</Characters>
  <Application>Microsoft Office Word</Application>
  <DocSecurity>0</DocSecurity>
  <Lines>77</Lines>
  <Paragraphs>21</Paragraphs>
  <ScaleCrop>false</ScaleCrop>
  <Company>.</Company>
  <LinksUpToDate>false</LinksUpToDate>
  <CharactersWithSpaces>10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Andrew Hyatt</cp:lastModifiedBy>
  <cp:revision>14</cp:revision>
  <dcterms:created xsi:type="dcterms:W3CDTF">2023-11-17T20:17:00Z</dcterms:created>
  <dcterms:modified xsi:type="dcterms:W3CDTF">2023-11-17T21:35:00Z</dcterms:modified>
</cp:coreProperties>
</file>